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BE3534" w14:textId="77777777" w:rsidR="003E6B01" w:rsidRPr="003E6B01" w:rsidRDefault="003E6B01" w:rsidP="003E6B01">
      <w:pPr>
        <w:jc w:val="center"/>
        <w:rPr>
          <w:rFonts w:cs="Times New Roman"/>
          <w:szCs w:val="24"/>
        </w:rPr>
      </w:pPr>
      <w:r w:rsidRPr="003E6B01">
        <w:rPr>
          <w:rFonts w:cs="Times New Roman"/>
          <w:szCs w:val="24"/>
        </w:rPr>
        <w:t xml:space="preserve">Table S1 Effects of </w:t>
      </w:r>
      <w:proofErr w:type="spellStart"/>
      <w:r w:rsidRPr="003E6B01">
        <w:rPr>
          <w:rFonts w:cs="Times New Roman"/>
          <w:szCs w:val="24"/>
        </w:rPr>
        <w:t>baicalin</w:t>
      </w:r>
      <w:proofErr w:type="spellEnd"/>
      <w:r w:rsidRPr="003E6B01">
        <w:rPr>
          <w:rFonts w:cs="Times New Roman"/>
          <w:szCs w:val="24"/>
        </w:rPr>
        <w:t xml:space="preserve"> on chronic CORT-induced differential protein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9"/>
        <w:gridCol w:w="1779"/>
        <w:gridCol w:w="5276"/>
        <w:gridCol w:w="864"/>
        <w:gridCol w:w="49"/>
        <w:gridCol w:w="950"/>
      </w:tblGrid>
      <w:tr w:rsidR="003E6B01" w:rsidRPr="003E6B01" w14:paraId="767872B6" w14:textId="77777777" w:rsidTr="004832A0">
        <w:trPr>
          <w:trHeight w:val="264"/>
          <w:jc w:val="center"/>
        </w:trPr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BBE04" w14:textId="77777777" w:rsidR="003E6B01" w:rsidRPr="003E6B01" w:rsidRDefault="003E6B01" w:rsidP="003E6B01">
            <w:pPr>
              <w:jc w:val="center"/>
              <w:rPr>
                <w:rFonts w:eastAsia="宋体" w:cs="Times New Roman"/>
                <w:color w:val="000000"/>
                <w:sz w:val="22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 w:val="22"/>
                <w:szCs w:val="24"/>
              </w:rPr>
              <w:t>NO.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58D25" w14:textId="77777777" w:rsidR="003E6B01" w:rsidRPr="003E6B01" w:rsidRDefault="003E6B01" w:rsidP="003E6B01">
            <w:pPr>
              <w:jc w:val="center"/>
              <w:rPr>
                <w:rFonts w:eastAsia="宋体" w:cs="Times New Roman"/>
                <w:color w:val="000000"/>
                <w:sz w:val="22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 w:val="22"/>
                <w:szCs w:val="24"/>
              </w:rPr>
              <w:t>Accession</w:t>
            </w:r>
          </w:p>
        </w:tc>
        <w:tc>
          <w:tcPr>
            <w:tcW w:w="26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4C1A6" w14:textId="77777777" w:rsidR="003E6B01" w:rsidRPr="003E6B01" w:rsidRDefault="003E6B01" w:rsidP="003E6B01">
            <w:pPr>
              <w:jc w:val="center"/>
              <w:rPr>
                <w:rFonts w:eastAsia="宋体" w:cs="Times New Roman"/>
                <w:color w:val="000000"/>
                <w:sz w:val="22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 w:val="22"/>
                <w:szCs w:val="24"/>
              </w:rPr>
              <w:t>Description</w:t>
            </w:r>
          </w:p>
        </w:tc>
        <w:tc>
          <w:tcPr>
            <w:tcW w:w="46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C4C9" w14:textId="77777777" w:rsidR="003E6B01" w:rsidRPr="003E6B01" w:rsidRDefault="003E6B01" w:rsidP="003E6B01">
            <w:pPr>
              <w:jc w:val="center"/>
              <w:rPr>
                <w:rFonts w:eastAsia="宋体" w:cs="Times New Roman"/>
                <w:color w:val="000000"/>
                <w:sz w:val="22"/>
                <w:szCs w:val="24"/>
              </w:rPr>
            </w:pPr>
            <w:proofErr w:type="spellStart"/>
            <w:r w:rsidRPr="003E6B01">
              <w:rPr>
                <w:rFonts w:eastAsia="宋体" w:cs="Times New Roman"/>
                <w:color w:val="000000"/>
                <w:sz w:val="22"/>
                <w:szCs w:val="24"/>
              </w:rPr>
              <w:t>baicalin</w:t>
            </w:r>
            <w:proofErr w:type="spellEnd"/>
            <w:r w:rsidRPr="003E6B01">
              <w:rPr>
                <w:rFonts w:eastAsia="宋体" w:cs="Times New Roman"/>
                <w:color w:val="000000"/>
                <w:sz w:val="22"/>
                <w:szCs w:val="24"/>
              </w:rPr>
              <w:t>/model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37CC" w14:textId="77777777" w:rsidR="003E6B01" w:rsidRPr="003E6B01" w:rsidRDefault="003E6B01" w:rsidP="003E6B01">
            <w:pPr>
              <w:jc w:val="center"/>
              <w:rPr>
                <w:rFonts w:eastAsia="宋体" w:cs="Times New Roman"/>
                <w:color w:val="000000"/>
                <w:sz w:val="22"/>
                <w:szCs w:val="24"/>
              </w:rPr>
            </w:pPr>
            <w:r w:rsidRPr="003E6B01">
              <w:rPr>
                <w:rFonts w:eastAsia="宋体" w:cs="Times New Roman"/>
                <w:i/>
                <w:color w:val="000000"/>
                <w:sz w:val="22"/>
                <w:szCs w:val="24"/>
              </w:rPr>
              <w:t>P</w:t>
            </w:r>
            <w:r w:rsidRPr="003E6B01">
              <w:rPr>
                <w:rFonts w:eastAsia="宋体" w:cs="Times New Roman"/>
                <w:color w:val="000000"/>
                <w:sz w:val="22"/>
                <w:szCs w:val="24"/>
              </w:rPr>
              <w:t xml:space="preserve"> value</w:t>
            </w:r>
          </w:p>
        </w:tc>
      </w:tr>
      <w:tr w:rsidR="003E6B01" w:rsidRPr="003E6B01" w14:paraId="1063E940" w14:textId="77777777" w:rsidTr="004832A0">
        <w:trPr>
          <w:trHeight w:val="264"/>
          <w:jc w:val="center"/>
        </w:trPr>
        <w:tc>
          <w:tcPr>
            <w:tcW w:w="43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D595A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9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DAB99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VEK3</w:t>
            </w:r>
          </w:p>
        </w:tc>
        <w:tc>
          <w:tcPr>
            <w:tcW w:w="26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0E260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Heterogeneous nuclear ribonucleoprotein U</w:t>
            </w:r>
          </w:p>
        </w:tc>
        <w:tc>
          <w:tcPr>
            <w:tcW w:w="44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D69F0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A0D04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06 </w:t>
            </w:r>
          </w:p>
        </w:tc>
      </w:tr>
      <w:tr w:rsidR="003E6B01" w:rsidRPr="003E6B01" w14:paraId="1C5101DB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7F67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7389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S4R1K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3521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Rho guanine nucleotide exchange factor 9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06C7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E92C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12 </w:t>
            </w:r>
          </w:p>
        </w:tc>
      </w:tr>
      <w:tr w:rsidR="003E6B01" w:rsidRPr="003E6B01" w14:paraId="46705DD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0FF2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A72A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0CYQ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C926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NudC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domain-containing protein 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98CA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5B9A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14 </w:t>
            </w:r>
          </w:p>
        </w:tc>
      </w:tr>
      <w:tr w:rsidR="003E6B01" w:rsidRPr="003E6B01" w14:paraId="580116F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BD11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1927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4842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B8AD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Tubulin-specific chaperone 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902E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18B1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16 </w:t>
            </w:r>
          </w:p>
        </w:tc>
      </w:tr>
      <w:tr w:rsidR="003E6B01" w:rsidRPr="003E6B01" w14:paraId="68EDD27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BE60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3F5D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5SUH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A9FB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Clathr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interactor 1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DA67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8EB0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44 </w:t>
            </w:r>
          </w:p>
        </w:tc>
      </w:tr>
      <w:tr w:rsidR="003E6B01" w:rsidRPr="003E6B01" w14:paraId="28E9D1A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03EC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440F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8WI9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C145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ethylthioribose-1-phosphate isomerase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4858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3498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02 </w:t>
            </w:r>
          </w:p>
        </w:tc>
      </w:tr>
      <w:tr w:rsidR="003E6B01" w:rsidRPr="003E6B01" w14:paraId="3E42F20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D0AA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E5C5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PDL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A68B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ytoplasmic dynein 1 light intermediate chain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0749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5E0E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13 </w:t>
            </w:r>
          </w:p>
        </w:tc>
      </w:tr>
      <w:tr w:rsidR="003E6B01" w:rsidRPr="003E6B01" w14:paraId="0DB5FFC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B37F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F585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R0A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DC2E3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Uncharacterized protein KIAA051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5A11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1B05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85 </w:t>
            </w:r>
          </w:p>
        </w:tc>
      </w:tr>
      <w:tr w:rsidR="003E6B01" w:rsidRPr="003E6B01" w14:paraId="08B7DA0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21B6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3364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UM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5600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12B5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91AD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213 </w:t>
            </w:r>
          </w:p>
        </w:tc>
      </w:tr>
      <w:tr w:rsidR="003E6B01" w:rsidRPr="003E6B01" w14:paraId="71CFFC6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477F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C144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ERA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1D84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lpha-globin transcription factor CP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4083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D1F8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213 </w:t>
            </w:r>
          </w:p>
        </w:tc>
      </w:tr>
      <w:tr w:rsidR="003E6B01" w:rsidRPr="003E6B01" w14:paraId="5C263F3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3AEC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4BF5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6277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E400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Myotrophin</w:t>
            </w:r>
            <w:proofErr w:type="spellEnd"/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B464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4D82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218 </w:t>
            </w:r>
          </w:p>
        </w:tc>
      </w:tr>
      <w:tr w:rsidR="003E6B01" w:rsidRPr="003E6B01" w14:paraId="3088FDEF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501E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675E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CD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5CBE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Enoyl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-CoA delta isomerase 2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B299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F852A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240 </w:t>
            </w:r>
          </w:p>
        </w:tc>
      </w:tr>
      <w:tr w:rsidR="003E6B01" w:rsidRPr="003E6B01" w14:paraId="0EBCCD8B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2852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A0B8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CXR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8C09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Dehydrogenase/reductase SDR family member 7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0269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50CE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275 </w:t>
            </w:r>
          </w:p>
        </w:tc>
      </w:tr>
      <w:tr w:rsidR="003E6B01" w:rsidRPr="003E6B01" w14:paraId="42F9A9C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25F5E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6B54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1VR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4EDB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icrotubule-associated proteins 1A/1B light chain 3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D02A3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F9A2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307 </w:t>
            </w:r>
          </w:p>
        </w:tc>
      </w:tr>
      <w:tr w:rsidR="003E6B01" w:rsidRPr="003E6B01" w14:paraId="645BD88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3087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7A60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Z4YKM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91F6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DGSH iron-sulfur domain-containing protein 3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6897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95369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307 </w:t>
            </w:r>
          </w:p>
        </w:tc>
      </w:tr>
      <w:tr w:rsidR="003E6B01" w:rsidRPr="003E6B01" w14:paraId="6BFC6D4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8FA50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B483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6851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E998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14-3-3 protein et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E3F22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DD1F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370 </w:t>
            </w:r>
          </w:p>
        </w:tc>
      </w:tr>
      <w:tr w:rsidR="003E6B01" w:rsidRPr="003E6B01" w14:paraId="24A9C7B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955B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1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A69B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WTX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613E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Interferon-inducible double-stranded RNA-dependent protein kinase activator 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85716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BA3D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388 </w:t>
            </w:r>
          </w:p>
        </w:tc>
      </w:tr>
      <w:tr w:rsidR="003E6B01" w:rsidRPr="003E6B01" w14:paraId="067FCD3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FE2C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B5BE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QWW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0CF6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Homer protein homolog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1AE9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46AB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391 </w:t>
            </w:r>
          </w:p>
        </w:tc>
      </w:tr>
      <w:tr w:rsidR="003E6B01" w:rsidRPr="003E6B01" w14:paraId="5A8D9A9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0C12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EA68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R4J1R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8174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terin-4-alpha-carbinolamine dehydratase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3125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C42A0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422 </w:t>
            </w:r>
          </w:p>
        </w:tc>
      </w:tr>
      <w:tr w:rsidR="003E6B01" w:rsidRPr="003E6B01" w14:paraId="7EDD853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FC42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5FD3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C00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8F0A8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3D30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149D2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449 </w:t>
            </w:r>
          </w:p>
        </w:tc>
      </w:tr>
      <w:tr w:rsidR="003E6B01" w:rsidRPr="003E6B01" w14:paraId="1FCFD05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C2A4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FDDDF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VB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8810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BBE8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9A6C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459 </w:t>
            </w:r>
          </w:p>
        </w:tc>
      </w:tr>
      <w:tr w:rsidR="003E6B01" w:rsidRPr="003E6B01" w14:paraId="453E52D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77C43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E3C9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D7P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6DD2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Iron-sulfur cluster assembly enzyme ISCU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DD98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4020F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481 </w:t>
            </w:r>
          </w:p>
        </w:tc>
      </w:tr>
      <w:tr w:rsidR="003E6B01" w:rsidRPr="003E6B01" w14:paraId="08D61F8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BEBA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C235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GN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4608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ignal transducing adapter molecule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7F40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AB53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500 </w:t>
            </w:r>
          </w:p>
        </w:tc>
      </w:tr>
      <w:tr w:rsidR="003E6B01" w:rsidRPr="003E6B01" w14:paraId="19B1867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421F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6A7E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6SXM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3960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Lupus La protein homolog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FF11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1226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542 </w:t>
            </w:r>
          </w:p>
        </w:tc>
      </w:tr>
      <w:tr w:rsidR="003E6B01" w:rsidRPr="003E6B01" w14:paraId="4CFB5E6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11E4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49FA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K2I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EAE0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farnesyltransferase subunit bet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0717E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C350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559 </w:t>
            </w:r>
          </w:p>
        </w:tc>
      </w:tr>
      <w:tr w:rsidR="003E6B01" w:rsidRPr="003E6B01" w14:paraId="33C2723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08D5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1B6E9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8WHU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D855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Zinc finger protein ZPR1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1648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B380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576 </w:t>
            </w:r>
          </w:p>
        </w:tc>
      </w:tr>
      <w:tr w:rsidR="003E6B01" w:rsidRPr="003E6B01" w14:paraId="4E473A5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3740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618A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2866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D047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ARCKS-relat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1AA8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8516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582 </w:t>
            </w:r>
          </w:p>
        </w:tc>
      </w:tr>
      <w:tr w:rsidR="003E6B01" w:rsidRPr="003E6B01" w14:paraId="2521F53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5698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FF398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086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4F2B8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aprin-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52C4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BFE0D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592 </w:t>
            </w:r>
          </w:p>
        </w:tc>
      </w:tr>
      <w:tr w:rsidR="003E6B01" w:rsidRPr="003E6B01" w14:paraId="5968D77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C9400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A95E5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QD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4689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CA1C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60E2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605 </w:t>
            </w:r>
          </w:p>
        </w:tc>
      </w:tr>
      <w:tr w:rsidR="003E6B01" w:rsidRPr="003E6B01" w14:paraId="0881C0A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FA58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1E4B6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9KR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008C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eptidyl-prolyl cis-trans isomerase F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9CDFD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4A52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608 </w:t>
            </w:r>
          </w:p>
        </w:tc>
      </w:tr>
      <w:tr w:rsidR="003E6B01" w:rsidRPr="003E6B01" w14:paraId="5CE0834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7E87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2EAA8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CZX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0A99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40S ribosomal protein S19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883BE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E488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619 </w:t>
            </w:r>
          </w:p>
        </w:tc>
      </w:tr>
      <w:tr w:rsidR="003E6B01" w:rsidRPr="003E6B01" w14:paraId="21B8E18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95C4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F560E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H3BJ9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2C98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Tubulointerstitial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nephritis antigen-like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AB49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FF99B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648 </w:t>
            </w:r>
          </w:p>
        </w:tc>
      </w:tr>
      <w:tr w:rsidR="003E6B01" w:rsidRPr="003E6B01" w14:paraId="5A67602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13FB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69F2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SX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5950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E32E4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2E92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661 </w:t>
            </w:r>
          </w:p>
        </w:tc>
      </w:tr>
      <w:tr w:rsidR="003E6B01" w:rsidRPr="003E6B01" w14:paraId="6A89BA4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0699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0CE1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6286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2FB76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Transcription elongation factor B polypeptide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AC85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04DC7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04 </w:t>
            </w:r>
          </w:p>
        </w:tc>
      </w:tr>
      <w:tr w:rsidR="003E6B01" w:rsidRPr="003E6B01" w14:paraId="3E88FDA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C573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9B00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B2RY7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9272A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4933407C03Rik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54B6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AAD5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40 </w:t>
            </w:r>
          </w:p>
        </w:tc>
      </w:tr>
      <w:tr w:rsidR="003E6B01" w:rsidRPr="003E6B01" w14:paraId="4495E98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7029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3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A894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1167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608A3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Keratin, type II cytoskeletal 8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3F0F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F42E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41 </w:t>
            </w:r>
          </w:p>
        </w:tc>
      </w:tr>
      <w:tr w:rsidR="003E6B01" w:rsidRPr="003E6B01" w14:paraId="3B5F2B6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D1C4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21AF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ZN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173C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F2C73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299B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97 </w:t>
            </w:r>
          </w:p>
        </w:tc>
      </w:tr>
      <w:tr w:rsidR="003E6B01" w:rsidRPr="003E6B01" w14:paraId="41A9A89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105A1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E12F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JZ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AF81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DD043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88F9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844 </w:t>
            </w:r>
          </w:p>
        </w:tc>
      </w:tr>
      <w:tr w:rsidR="003E6B01" w:rsidRPr="003E6B01" w14:paraId="79AF580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B571B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735B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241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3AF7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Sorb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and SH3 domain-containing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DEBB0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AA74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860 </w:t>
            </w:r>
          </w:p>
        </w:tc>
      </w:tr>
      <w:tr w:rsidR="003E6B01" w:rsidRPr="003E6B01" w14:paraId="6ECCA0CB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D1089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427E9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05DV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0220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Tyrosine-protein kinase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5597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58FD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868 </w:t>
            </w:r>
          </w:p>
        </w:tc>
      </w:tr>
      <w:tr w:rsidR="003E6B01" w:rsidRPr="003E6B01" w14:paraId="415913E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417C9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5759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DBR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DC9D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phosphatase 1 regulatory subunit 12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84699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27ED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954 </w:t>
            </w:r>
          </w:p>
        </w:tc>
      </w:tr>
      <w:tr w:rsidR="003E6B01" w:rsidRPr="003E6B01" w14:paraId="66873A7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5CC92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CAC6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GC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F258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Eukaryotic translation initiation factor 3 subunit J-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A0007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3EAD3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965 </w:t>
            </w:r>
          </w:p>
        </w:tc>
      </w:tr>
      <w:tr w:rsidR="003E6B01" w:rsidRPr="003E6B01" w14:paraId="6198932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D9F4B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4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8EE1E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A0MQM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C723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ukaryotic translation initiation factor 5A (Fragment)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797E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CA728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007 </w:t>
            </w:r>
          </w:p>
        </w:tc>
      </w:tr>
      <w:tr w:rsidR="003E6B01" w:rsidRPr="003E6B01" w14:paraId="2EF681C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202C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1E9C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VE5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274C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Opioid growth factor receptor-like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7997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73E8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042 </w:t>
            </w:r>
          </w:p>
        </w:tc>
      </w:tr>
      <w:tr w:rsidR="003E6B01" w:rsidRPr="003E6B01" w14:paraId="0D48BE7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DDAD1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670F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D39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7DE1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RUFY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FDAA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34A27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044 </w:t>
            </w:r>
          </w:p>
        </w:tc>
      </w:tr>
      <w:tr w:rsidR="003E6B01" w:rsidRPr="003E6B01" w14:paraId="7FAA660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BFB25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4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AC9D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1XD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F1DF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ysteine-rich with EGF-like domain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C8DA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3171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088 </w:t>
            </w:r>
          </w:p>
        </w:tc>
      </w:tr>
      <w:tr w:rsidR="003E6B01" w:rsidRPr="003E6B01" w14:paraId="464B9CE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9517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4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644B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R4J1P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763E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Tropomyosin alpha-3 cha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0173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E8713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116 </w:t>
            </w:r>
          </w:p>
        </w:tc>
      </w:tr>
      <w:tr w:rsidR="003E6B01" w:rsidRPr="003E6B01" w14:paraId="3B3DA89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F088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882A1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JZQ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C3B3E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Translocase of inner mitochondrial membrane 23 homolog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8C4C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022B2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131 </w:t>
            </w:r>
          </w:p>
        </w:tc>
      </w:tr>
      <w:tr w:rsidR="003E6B01" w:rsidRPr="003E6B01" w14:paraId="768D363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8AE1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BCC73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D0VYV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418D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Erythrocyte protein band 4.1-like 3 isoform B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909D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EAE62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131 </w:t>
            </w:r>
          </w:p>
        </w:tc>
      </w:tr>
      <w:tr w:rsidR="003E6B01" w:rsidRPr="003E6B01" w14:paraId="68EB63F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5F57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57D2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WVJ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F85E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26S proteasome non-ATPase regulatory subunit 1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61D4D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F7D6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131 </w:t>
            </w:r>
          </w:p>
        </w:tc>
      </w:tr>
      <w:tr w:rsidR="003E6B01" w:rsidRPr="003E6B01" w14:paraId="0488C1F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67ACF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5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3413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XP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C9D1B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03C0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8C398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133 </w:t>
            </w:r>
          </w:p>
        </w:tc>
      </w:tr>
      <w:tr w:rsidR="003E6B01" w:rsidRPr="003E6B01" w14:paraId="3B2F089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6289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5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F754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EF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40C6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B8D0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E0A5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146 </w:t>
            </w:r>
          </w:p>
        </w:tc>
      </w:tr>
      <w:tr w:rsidR="003E6B01" w:rsidRPr="003E6B01" w14:paraId="3F160EE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A4F8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5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A5F8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J9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FF50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578A0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56CD7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177 </w:t>
            </w:r>
          </w:p>
        </w:tc>
      </w:tr>
      <w:tr w:rsidR="003E6B01" w:rsidRPr="003E6B01" w14:paraId="7B892DE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75DC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4B62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S4R1E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C54A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Glutathione peroxidase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B9434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6806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185 </w:t>
            </w:r>
          </w:p>
        </w:tc>
      </w:tr>
      <w:tr w:rsidR="003E6B01" w:rsidRPr="003E6B01" w14:paraId="5047BC4F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B22D1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98EA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JN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32DD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30E7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DBD6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218 </w:t>
            </w:r>
          </w:p>
        </w:tc>
      </w:tr>
      <w:tr w:rsidR="003E6B01" w:rsidRPr="003E6B01" w14:paraId="44E931AF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FFCC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5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0AB6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C6EQH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9CF4F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Succinyl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-CoA ligase subunit bet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6ECAC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5F15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255 </w:t>
            </w:r>
          </w:p>
        </w:tc>
      </w:tr>
      <w:tr w:rsidR="003E6B01" w:rsidRPr="003E6B01" w14:paraId="772871B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3E98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3C46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G3UZI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278C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Heterogeneous nuclear ribonucleoprotein Q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FA66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CFCE4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558 </w:t>
            </w:r>
          </w:p>
        </w:tc>
      </w:tr>
      <w:tr w:rsidR="003E6B01" w:rsidRPr="003E6B01" w14:paraId="633798BF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FA57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5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AB4C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GR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16BA4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DP-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ribosylatio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factor-like protein 15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F5B45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3AF4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564 </w:t>
            </w:r>
          </w:p>
        </w:tc>
      </w:tr>
      <w:tr w:rsidR="003E6B01" w:rsidRPr="003E6B01" w14:paraId="644950EF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BB77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E9650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1103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4DA5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ctivated RNA polymerase II transcriptional coactivator p15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9029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428A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619 </w:t>
            </w:r>
          </w:p>
        </w:tc>
      </w:tr>
      <w:tr w:rsidR="003E6B01" w:rsidRPr="003E6B01" w14:paraId="18158C5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2C3B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BADC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5582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6AB3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tathmin-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B2795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54F0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659 </w:t>
            </w:r>
          </w:p>
        </w:tc>
      </w:tr>
      <w:tr w:rsidR="003E6B01" w:rsidRPr="003E6B01" w14:paraId="3260E7D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B5ECC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95BD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VU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55473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DP-ribose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pyrophosphat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9A938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9731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665 </w:t>
            </w:r>
          </w:p>
        </w:tc>
      </w:tr>
      <w:tr w:rsidR="003E6B01" w:rsidRPr="003E6B01" w14:paraId="5638589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9E1B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50A6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C9K0Y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E462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MPA-selective glutamate receptor 1 flip type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6FDF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08FF5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836 </w:t>
            </w:r>
          </w:p>
        </w:tc>
      </w:tr>
      <w:tr w:rsidR="003E6B01" w:rsidRPr="003E6B01" w14:paraId="4AD5A72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B7B3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3999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G2JGP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82C2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GTP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NRas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3403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2781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849 </w:t>
            </w:r>
          </w:p>
        </w:tc>
      </w:tr>
      <w:tr w:rsidR="003E6B01" w:rsidRPr="003E6B01" w14:paraId="724041A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96D3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0853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9Q6I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46B5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Interleukin-1 receptor accessory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61F4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1B2AA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859 </w:t>
            </w:r>
          </w:p>
        </w:tc>
      </w:tr>
      <w:tr w:rsidR="003E6B01" w:rsidRPr="003E6B01" w14:paraId="04A3F5F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4711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3B19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9Y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18C3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D961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4B8D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893 </w:t>
            </w:r>
          </w:p>
        </w:tc>
      </w:tr>
      <w:tr w:rsidR="003E6B01" w:rsidRPr="003E6B01" w14:paraId="1D9B999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EA5E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F146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1108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4DFDC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ollagen alpha-1(I) cha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D464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F131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943 </w:t>
            </w:r>
          </w:p>
        </w:tc>
      </w:tr>
      <w:tr w:rsidR="003E6B01" w:rsidRPr="003E6B01" w14:paraId="51C83BB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01FF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B6B54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9Q9L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50BF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phingomyelin phosphodiesterase 4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975F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EB5F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966 </w:t>
            </w:r>
          </w:p>
        </w:tc>
      </w:tr>
      <w:tr w:rsidR="003E6B01" w:rsidRPr="003E6B01" w14:paraId="47FC286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6E98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93C3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7I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85DA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DAEA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308F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992 </w:t>
            </w:r>
          </w:p>
        </w:tc>
      </w:tr>
      <w:tr w:rsidR="003E6B01" w:rsidRPr="003E6B01" w14:paraId="68B3FF3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6B92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90C4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CR9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962E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FAM136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54009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7CEC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058 </w:t>
            </w:r>
          </w:p>
        </w:tc>
      </w:tr>
      <w:tr w:rsidR="003E6B01" w:rsidRPr="003E6B01" w14:paraId="26E32BF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37CF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DACE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2604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E007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Moes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4AF1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D174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233 </w:t>
            </w:r>
          </w:p>
        </w:tc>
      </w:tr>
      <w:tr w:rsidR="003E6B01" w:rsidRPr="003E6B01" w14:paraId="1196CC0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1A00B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A347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108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C685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Hsp90 co-chaperone Cdc37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ABB2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A84D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246 </w:t>
            </w:r>
          </w:p>
        </w:tc>
      </w:tr>
      <w:tr w:rsidR="003E6B01" w:rsidRPr="003E6B01" w14:paraId="617EC53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DEA8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BC246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B2RSI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CD3C9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oly [ADP-ribose] polymerase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A370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3E278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297 </w:t>
            </w:r>
          </w:p>
        </w:tc>
      </w:tr>
      <w:tr w:rsidR="003E6B01" w:rsidRPr="003E6B01" w14:paraId="62ADAE4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6106A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7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8300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9U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6802D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42D59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7EA1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361 </w:t>
            </w:r>
          </w:p>
        </w:tc>
      </w:tr>
      <w:tr w:rsidR="003E6B01" w:rsidRPr="003E6B01" w14:paraId="7B1F509F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3E64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6481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R5C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8CF2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Metax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016E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BB94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615 </w:t>
            </w:r>
          </w:p>
        </w:tc>
      </w:tr>
      <w:tr w:rsidR="003E6B01" w:rsidRPr="003E6B01" w14:paraId="0BC70EB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4EBA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25F3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D3Z74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C3F5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CG12536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79FF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07DC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678 </w:t>
            </w:r>
          </w:p>
        </w:tc>
      </w:tr>
      <w:tr w:rsidR="003E6B01" w:rsidRPr="003E6B01" w14:paraId="5500FB1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8C7C3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7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87105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R0T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BC8A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Wdr46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E8F9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70ED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736 </w:t>
            </w:r>
          </w:p>
        </w:tc>
      </w:tr>
      <w:tr w:rsidR="003E6B01" w:rsidRPr="003E6B01" w14:paraId="72DA3C1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C6E0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7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6CF5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3206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4E69D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Lupus La protein homolog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405B5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FBFB0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748 </w:t>
            </w:r>
          </w:p>
        </w:tc>
      </w:tr>
      <w:tr w:rsidR="003E6B01" w:rsidRPr="003E6B01" w14:paraId="5FF1A60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13F6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7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A8A5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O8895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B0F3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lin-7 homolog C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38D5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3278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815 </w:t>
            </w:r>
          </w:p>
        </w:tc>
      </w:tr>
      <w:tr w:rsidR="003E6B01" w:rsidRPr="003E6B01" w14:paraId="03F955B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7BB43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7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BD48A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4024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8B14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D9 antige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D64B6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18BC3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840 </w:t>
            </w:r>
          </w:p>
        </w:tc>
      </w:tr>
      <w:tr w:rsidR="003E6B01" w:rsidRPr="003E6B01" w14:paraId="01282AA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AD94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8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E335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9PUD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3589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Dynamin-1-like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A21C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E741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884 </w:t>
            </w:r>
          </w:p>
        </w:tc>
      </w:tr>
      <w:tr w:rsidR="003E6B01" w:rsidRPr="003E6B01" w14:paraId="19E49D3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977D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8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7B39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B2KGA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31CC0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arche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6CDB0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C1F2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892 </w:t>
            </w:r>
          </w:p>
        </w:tc>
      </w:tr>
      <w:tr w:rsidR="003E6B01" w:rsidRPr="003E6B01" w14:paraId="2FC350A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05D0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8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F01F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ZM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EBEBF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GDP-Man:Ma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>(3)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GlcNAc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>(2)-PP-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Dol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alpha-1,2-mannosyltransferase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9927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4D09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941 </w:t>
            </w:r>
          </w:p>
        </w:tc>
      </w:tr>
      <w:tr w:rsidR="003E6B01" w:rsidRPr="003E6B01" w14:paraId="460B141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AE78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8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1B28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H3BL1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A1E8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N-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acylethanolamin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-hydrolyzing acid amidase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24A8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2184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029 </w:t>
            </w:r>
          </w:p>
        </w:tc>
      </w:tr>
      <w:tr w:rsidR="003E6B01" w:rsidRPr="003E6B01" w14:paraId="257ED98B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EB98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8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F1587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MK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B01C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ytoskeleton-associated protein 4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00C9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F691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040 </w:t>
            </w:r>
          </w:p>
        </w:tc>
      </w:tr>
      <w:tr w:rsidR="003E6B01" w:rsidRPr="003E6B01" w14:paraId="22D52A4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C62A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2044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24W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BD11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uppression of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tumorigenicity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5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D063F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734E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099 </w:t>
            </w:r>
          </w:p>
        </w:tc>
      </w:tr>
      <w:tr w:rsidR="003E6B01" w:rsidRPr="003E6B01" w14:paraId="27E77B2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4C89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8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FB23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4023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53A7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D82 antige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056B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1CB8B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106 </w:t>
            </w:r>
          </w:p>
        </w:tc>
      </w:tr>
      <w:tr w:rsidR="003E6B01" w:rsidRPr="003E6B01" w14:paraId="24155D5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C813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8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A663C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8WHT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F0E6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phosphatase Slingshot homolog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967D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1102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263 </w:t>
            </w:r>
          </w:p>
        </w:tc>
      </w:tr>
      <w:tr w:rsidR="003E6B01" w:rsidRPr="003E6B01" w14:paraId="223BB8C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ABB7A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B0D5E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67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B227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6DCF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7DB7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265 </w:t>
            </w:r>
          </w:p>
        </w:tc>
      </w:tr>
      <w:tr w:rsidR="003E6B01" w:rsidRPr="003E6B01" w14:paraId="442A350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D765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8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31BE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1V7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2AE1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rotein S100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0D3FC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5BC6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337 </w:t>
            </w:r>
          </w:p>
        </w:tc>
      </w:tr>
      <w:tr w:rsidR="003E6B01" w:rsidRPr="003E6B01" w14:paraId="494284F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4042E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9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4569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O0879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AA63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Serpinb9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6564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8CFA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515 </w:t>
            </w:r>
          </w:p>
        </w:tc>
      </w:tr>
      <w:tr w:rsidR="003E6B01" w:rsidRPr="003E6B01" w14:paraId="1997EA2B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4E9E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D1BE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R5J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E44B7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A1 family protein 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306A0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F644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547 </w:t>
            </w:r>
          </w:p>
        </w:tc>
      </w:tr>
      <w:tr w:rsidR="003E6B01" w:rsidRPr="003E6B01" w14:paraId="49D1B38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F215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9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AE65B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Z20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80DAF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Heterogeneous nuclear ribonucleoproteins C1/C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E475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E3EB9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549 </w:t>
            </w:r>
          </w:p>
        </w:tc>
      </w:tr>
      <w:tr w:rsidR="003E6B01" w:rsidRPr="003E6B01" w14:paraId="1B6F9BC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2352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9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E594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59J7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414D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Mimit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1703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A2F9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625 </w:t>
            </w:r>
          </w:p>
        </w:tc>
      </w:tr>
      <w:tr w:rsidR="003E6B01" w:rsidRPr="003E6B01" w14:paraId="4DAFCBF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6F8E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9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896A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R1Z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39715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6-pyruvoyl tetrahydrobiopterin synthase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E188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BFF1E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665 </w:t>
            </w:r>
          </w:p>
        </w:tc>
      </w:tr>
      <w:tr w:rsidR="003E6B01" w:rsidRPr="003E6B01" w14:paraId="6A867A5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07A2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9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BFA1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1L14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569C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Lzts1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76D4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7236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697 </w:t>
            </w:r>
          </w:p>
        </w:tc>
      </w:tr>
      <w:tr w:rsidR="003E6B01" w:rsidRPr="003E6B01" w14:paraId="60736A4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0F42F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9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94A9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9N9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F273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39S ribosomal protein L27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F86A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E68B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754 </w:t>
            </w:r>
          </w:p>
        </w:tc>
      </w:tr>
      <w:tr w:rsidR="003E6B01" w:rsidRPr="003E6B01" w14:paraId="3AF5FC2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1EC8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9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9CE29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K2Y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DC75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39S ribosomal protein L47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56AE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A354B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784 </w:t>
            </w:r>
          </w:p>
        </w:tc>
      </w:tr>
      <w:tr w:rsidR="003E6B01" w:rsidRPr="003E6B01" w14:paraId="4FB790F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7077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9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6028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K0T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C960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Katan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p60 ATPase-containing subunit A-like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74EE0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C47B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829 </w:t>
            </w:r>
          </w:p>
        </w:tc>
      </w:tr>
      <w:tr w:rsidR="003E6B01" w:rsidRPr="003E6B01" w14:paraId="73D1809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15D0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9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999D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6QKK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AFF34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DP-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ribosylatio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factor-like protein 8A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57FF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DA894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852 </w:t>
            </w:r>
          </w:p>
        </w:tc>
      </w:tr>
      <w:tr w:rsidR="003E6B01" w:rsidRPr="003E6B01" w14:paraId="6B0646FB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F47B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F4B7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9MR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EEE41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ERQ amino acid-rich with GYF domain-containing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1AB6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09BF8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022 </w:t>
            </w:r>
          </w:p>
        </w:tc>
      </w:tr>
      <w:tr w:rsidR="003E6B01" w:rsidRPr="003E6B01" w14:paraId="65C6072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E055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0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ED14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8VQC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ED34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ignal recognition particle subunit SRP7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C1FC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B54E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073 </w:t>
            </w:r>
          </w:p>
        </w:tc>
      </w:tr>
      <w:tr w:rsidR="003E6B01" w:rsidRPr="003E6B01" w14:paraId="7F4AC5D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E259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0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4B5F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4697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5DA3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Dolichyl-diphosphooligosaccharid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--protein glycosyltransferase subunit STT3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131C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AF187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155 </w:t>
            </w:r>
          </w:p>
        </w:tc>
      </w:tr>
      <w:tr w:rsidR="003E6B01" w:rsidRPr="003E6B01" w14:paraId="2DA663F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52B9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0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703C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D3YXK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87F6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caffold attachment factor B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C35E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DEF6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158 </w:t>
            </w:r>
          </w:p>
        </w:tc>
      </w:tr>
      <w:tr w:rsidR="003E6B01" w:rsidRPr="003E6B01" w14:paraId="6924286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5C5E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0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95500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1704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2D2AF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Lysosome-associated membrane glycoprotein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50AC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B937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162 </w:t>
            </w:r>
          </w:p>
        </w:tc>
      </w:tr>
      <w:tr w:rsidR="003E6B01" w:rsidRPr="003E6B01" w14:paraId="549DE61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E9C6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0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41DD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8WIT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8F6C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Annex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002F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D987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174 </w:t>
            </w:r>
          </w:p>
        </w:tc>
      </w:tr>
      <w:tr w:rsidR="003E6B01" w:rsidRPr="003E6B01" w14:paraId="1FCFEA3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FEAE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0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25EE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1X7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FA15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Erlin-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DE6F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17EF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196 </w:t>
            </w:r>
          </w:p>
        </w:tc>
      </w:tr>
      <w:tr w:rsidR="003E6B01" w:rsidRPr="003E6B01" w14:paraId="1B4CE9A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869A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0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A860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JKD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3E01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ecretory carrier-associated membrane protein 5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93C6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032E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329 </w:t>
            </w:r>
          </w:p>
        </w:tc>
      </w:tr>
      <w:tr w:rsidR="003E6B01" w:rsidRPr="003E6B01" w14:paraId="417738B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ACBEE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0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47AD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8WIS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89323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Calcium/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calmodul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-dependent protein kinase type II subunit alph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7627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9087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408 </w:t>
            </w:r>
          </w:p>
        </w:tc>
      </w:tr>
      <w:tr w:rsidR="003E6B01" w:rsidRPr="003E6B01" w14:paraId="4F0F426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C6A84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0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1AA2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CY4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5A045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rotein-lysine N-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methyltransfer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N6amt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64895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4D15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438 </w:t>
            </w:r>
          </w:p>
        </w:tc>
      </w:tr>
      <w:tr w:rsidR="003E6B01" w:rsidRPr="003E6B01" w14:paraId="4F48BE6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26C4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1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11FB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50H3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195D6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BTB/POZ domain-containing protein KCTD8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0462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0200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462 </w:t>
            </w:r>
          </w:p>
        </w:tc>
      </w:tr>
      <w:tr w:rsidR="003E6B01" w:rsidRPr="003E6B01" w14:paraId="58C36B9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D287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1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56BA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P20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F3E5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Regulator of G-protein signaling 17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C70ED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1C87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469 </w:t>
            </w:r>
          </w:p>
        </w:tc>
      </w:tr>
      <w:tr w:rsidR="003E6B01" w:rsidRPr="003E6B01" w14:paraId="28F73FD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2ACA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1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79DF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D1R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634E1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60S ribosomal protein L34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B7A7E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B0A00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652 </w:t>
            </w:r>
          </w:p>
        </w:tc>
      </w:tr>
      <w:tr w:rsidR="003E6B01" w:rsidRPr="003E6B01" w14:paraId="05582E8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845F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1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1C79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R4J1N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D1B22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Transcription factor A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D8AD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53FA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735 </w:t>
            </w:r>
          </w:p>
        </w:tc>
      </w:tr>
      <w:tr w:rsidR="003E6B01" w:rsidRPr="003E6B01" w14:paraId="3A889C8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CEB3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1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8B3C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45VK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6FEB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ytoplasmic dynein 2 heavy cha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1594C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↑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8A2C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941 </w:t>
            </w:r>
          </w:p>
        </w:tc>
      </w:tr>
      <w:tr w:rsidR="003E6B01" w:rsidRPr="003E6B01" w14:paraId="3253102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8EB4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11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96577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ZP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70A5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mall VCP/p97-interacting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45A6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E425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03 </w:t>
            </w:r>
          </w:p>
        </w:tc>
      </w:tr>
      <w:tr w:rsidR="003E6B01" w:rsidRPr="003E6B01" w14:paraId="7F28EC6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F127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1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93447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R3U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66F6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apkapk2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DC5D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FCDFF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07 </w:t>
            </w:r>
          </w:p>
        </w:tc>
      </w:tr>
      <w:tr w:rsidR="003E6B01" w:rsidRPr="003E6B01" w14:paraId="47F02EE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23E4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1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C043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87WP2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DB2E7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lpha/beta hydrolase domain-containing protein 14B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3503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85F6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10 </w:t>
            </w:r>
          </w:p>
        </w:tc>
      </w:tr>
      <w:tr w:rsidR="003E6B01" w:rsidRPr="003E6B01" w14:paraId="30C4993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4614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1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55E42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C66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F48F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RIKEN cDNA 1810008A18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3F3BE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985F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11 </w:t>
            </w:r>
          </w:p>
        </w:tc>
      </w:tr>
      <w:tr w:rsidR="003E6B01" w:rsidRPr="003E6B01" w14:paraId="624E8A1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78A7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1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7876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B8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2D05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Pleckstr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homology domain-containing family F member 1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F6EF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F035D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19 </w:t>
            </w:r>
          </w:p>
        </w:tc>
      </w:tr>
      <w:tr w:rsidR="003E6B01" w:rsidRPr="003E6B01" w14:paraId="25D2EDA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4806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2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8EC66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PFD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E7FA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Nuclear pore complex protein Nup98-Nup96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373C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E1BF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22 </w:t>
            </w:r>
          </w:p>
        </w:tc>
      </w:tr>
      <w:tr w:rsidR="003E6B01" w:rsidRPr="003E6B01" w14:paraId="4F06F8F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F3F83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2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6E41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2AR8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E965C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T-box brain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357B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8028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26 </w:t>
            </w:r>
          </w:p>
        </w:tc>
      </w:tr>
      <w:tr w:rsidR="003E6B01" w:rsidRPr="003E6B01" w14:paraId="42CA3B1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9435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2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E8476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D3Z1C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071C9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LIM domain-binding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E1C51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2350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28 </w:t>
            </w:r>
          </w:p>
        </w:tc>
      </w:tr>
      <w:tr w:rsidR="003E6B01" w:rsidRPr="003E6B01" w14:paraId="79ABB93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AD05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2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28007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L0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67AB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itochondrial basic amino acids transporter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BDD19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1F2A6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33 </w:t>
            </w:r>
          </w:p>
        </w:tc>
      </w:tr>
      <w:tr w:rsidR="003E6B01" w:rsidRPr="003E6B01" w14:paraId="7D2003E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D6B7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2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0911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GZ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0A150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D5EEC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3659C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43 </w:t>
            </w:r>
          </w:p>
        </w:tc>
      </w:tr>
      <w:tr w:rsidR="003E6B01" w:rsidRPr="003E6B01" w14:paraId="65685A0F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3C85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2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93CE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G2JFT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52EDA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RUFY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2B5F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BB05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56 </w:t>
            </w:r>
          </w:p>
        </w:tc>
      </w:tr>
      <w:tr w:rsidR="003E6B01" w:rsidRPr="003E6B01" w14:paraId="035BEE3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3DF9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2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B5A48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7016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4E46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ollagen type IV alpha5 cha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BCAF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5552F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79 </w:t>
            </w:r>
          </w:p>
        </w:tc>
      </w:tr>
      <w:tr w:rsidR="003E6B01" w:rsidRPr="003E6B01" w14:paraId="3BA3579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DDDA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2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D930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4VA5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D7BE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ister chromatid cohesion protein PDS5 homolog B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663D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72228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82 </w:t>
            </w:r>
          </w:p>
        </w:tc>
      </w:tr>
      <w:tr w:rsidR="003E6B01" w:rsidRPr="003E6B01" w14:paraId="4C29C0E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3C50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2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94AA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HE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0836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embrane-associated phosphatidylinositol transfer protein 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D4DB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AA99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90 </w:t>
            </w:r>
          </w:p>
        </w:tc>
      </w:tr>
      <w:tr w:rsidR="003E6B01" w:rsidRPr="003E6B01" w14:paraId="2200212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B3C9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2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AFFCF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452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886BA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Guanylate kinase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7541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81CF7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93 </w:t>
            </w:r>
          </w:p>
        </w:tc>
      </w:tr>
      <w:tr w:rsidR="003E6B01" w:rsidRPr="003E6B01" w14:paraId="7017F89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3CB3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3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983A8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C3X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0AFBF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Coiled-coil domain-containing protein 90B, mitochondrial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18E0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32F3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97 </w:t>
            </w:r>
          </w:p>
        </w:tc>
      </w:tr>
      <w:tr w:rsidR="003E6B01" w:rsidRPr="003E6B01" w14:paraId="448FFEE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A7E8D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3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9C0D8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C0IXK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F6E8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Interferon regulatory factor 3 transcript variant 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FEED6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67E8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099 </w:t>
            </w:r>
          </w:p>
        </w:tc>
      </w:tr>
      <w:tr w:rsidR="003E6B01" w:rsidRPr="003E6B01" w14:paraId="1BE07F1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32747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3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B4BA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K23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13B2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Rpp30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C61A1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3813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00 </w:t>
            </w:r>
          </w:p>
        </w:tc>
      </w:tr>
      <w:tr w:rsidR="003E6B01" w:rsidRPr="003E6B01" w14:paraId="64785E2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79192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3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5FD8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N4SVL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BE52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Eukaryotic translation initiation factor 4 gamma 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3037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83D6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00 </w:t>
            </w:r>
          </w:p>
        </w:tc>
      </w:tr>
      <w:tr w:rsidR="003E6B01" w:rsidRPr="003E6B01" w14:paraId="7648F77F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1C24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13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821F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GT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4D10A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lanine aminotransferase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38D8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A931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00 </w:t>
            </w:r>
          </w:p>
        </w:tc>
      </w:tr>
      <w:tr w:rsidR="003E6B01" w:rsidRPr="003E6B01" w14:paraId="342F9C7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BBAC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3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A011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VI5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8DF8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VPS10 domain-containing receptor SorCS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43B71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331F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02 </w:t>
            </w:r>
          </w:p>
        </w:tc>
      </w:tr>
      <w:tr w:rsidR="003E6B01" w:rsidRPr="003E6B01" w14:paraId="7814CD9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91E6E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3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551BA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K2U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3357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ec63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778B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FC85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03 </w:t>
            </w:r>
          </w:p>
        </w:tc>
      </w:tr>
      <w:tr w:rsidR="003E6B01" w:rsidRPr="003E6B01" w14:paraId="620E3EFB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F6DC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3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C40C7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PCZ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E230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elanoma-associated antigen E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233B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F7809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03 </w:t>
            </w:r>
          </w:p>
        </w:tc>
      </w:tr>
      <w:tr w:rsidR="003E6B01" w:rsidRPr="003E6B01" w14:paraId="0079030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320B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3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9E34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D3Z5P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1888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erine/threonine-protein kinase BRSK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8FFD3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2BE3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07 </w:t>
            </w:r>
          </w:p>
        </w:tc>
      </w:tr>
      <w:tr w:rsidR="003E6B01" w:rsidRPr="003E6B01" w14:paraId="5772994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5E75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3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39504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CXS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CA486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entromere protein V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96F1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88C7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12 </w:t>
            </w:r>
          </w:p>
        </w:tc>
      </w:tr>
      <w:tr w:rsidR="003E6B01" w:rsidRPr="003E6B01" w14:paraId="458CE9F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E70D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4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C99B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6H65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2BE2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CG13301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4C2F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95D4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27 </w:t>
            </w:r>
          </w:p>
        </w:tc>
      </w:tr>
      <w:tr w:rsidR="003E6B01" w:rsidRPr="003E6B01" w14:paraId="56C7DEC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8EC9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4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9955B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2AWT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7A26C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Nucleolar transcription factor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F275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6110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36 </w:t>
            </w:r>
          </w:p>
        </w:tc>
      </w:tr>
      <w:tr w:rsidR="003E6B01" w:rsidRPr="003E6B01" w14:paraId="2485E34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A832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4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59F7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7CD6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2A81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Epsin-2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64AE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33DC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42 </w:t>
            </w:r>
          </w:p>
        </w:tc>
      </w:tr>
      <w:tr w:rsidR="003E6B01" w:rsidRPr="003E6B01" w14:paraId="2B0C55C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D929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4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D2BE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U1RP8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A2B9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ICOS complex subunit Mic60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56FE3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62A2C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45 </w:t>
            </w:r>
          </w:p>
        </w:tc>
      </w:tr>
      <w:tr w:rsidR="003E6B01" w:rsidRPr="003E6B01" w14:paraId="4634AD9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2D1A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4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2269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CH1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F8C2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ell division cycle and apoptosis regulator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FB1F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A503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49 </w:t>
            </w:r>
          </w:p>
        </w:tc>
      </w:tr>
      <w:tr w:rsidR="003E6B01" w:rsidRPr="003E6B01" w14:paraId="29A7FFD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36E1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4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D4319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G9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F4CC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lavesin-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1C08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4623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56 </w:t>
            </w:r>
          </w:p>
        </w:tc>
      </w:tr>
      <w:tr w:rsidR="003E6B01" w:rsidRPr="003E6B01" w14:paraId="2A5E56EB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0FAA1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4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DD26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D3YVS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EB32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ysteine-rich and transmembrane domain-containing protein 1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AAEBC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4159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56 </w:t>
            </w:r>
          </w:p>
        </w:tc>
      </w:tr>
      <w:tr w:rsidR="003E6B01" w:rsidRPr="003E6B01" w14:paraId="0FB6917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394D4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4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5DFA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R4J05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1DB1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minoacylase-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FE0C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EBB5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68 </w:t>
            </w:r>
          </w:p>
        </w:tc>
      </w:tr>
      <w:tr w:rsidR="003E6B01" w:rsidRPr="003E6B01" w14:paraId="22687F1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F6476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4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1F4DA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0XU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3FCA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Leucine-rich repeat and fibronectin type-III domain-containing protein 4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16B5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EFB11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74 </w:t>
            </w:r>
          </w:p>
        </w:tc>
      </w:tr>
      <w:tr w:rsidR="003E6B01" w:rsidRPr="003E6B01" w14:paraId="1B67989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E06BC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4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9268C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9QPQ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ABE2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39S ribosomal protein L48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E0E4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A5818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83 </w:t>
            </w:r>
          </w:p>
        </w:tc>
      </w:tr>
      <w:tr w:rsidR="003E6B01" w:rsidRPr="003E6B01" w14:paraId="05CABF2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5FD0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5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8A80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TR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3985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Dual specificity phosphatase 28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E751F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031F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86 </w:t>
            </w:r>
          </w:p>
        </w:tc>
      </w:tr>
      <w:tr w:rsidR="003E6B01" w:rsidRPr="003E6B01" w14:paraId="21298A5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3375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5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FFDF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8WHU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DFCD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RA stem-loop-interacting RNA-binding protein, mitochondrial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A7CD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F4BDF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96 </w:t>
            </w:r>
          </w:p>
        </w:tc>
      </w:tr>
      <w:tr w:rsidR="003E6B01" w:rsidRPr="003E6B01" w14:paraId="68458DE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D405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5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8A126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1W6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21B7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F-box/LRR-repeat protein 15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3A64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EBEA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97 </w:t>
            </w:r>
          </w:p>
        </w:tc>
      </w:tr>
      <w:tr w:rsidR="003E6B01" w:rsidRPr="003E6B01" w14:paraId="4276040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179F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15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192A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A0MQI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5311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Disabled homolog 1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A3B2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2CB05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198 </w:t>
            </w:r>
          </w:p>
        </w:tc>
      </w:tr>
      <w:tr w:rsidR="003E6B01" w:rsidRPr="003E6B01" w14:paraId="6C47F57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43A5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5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FA46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VB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2DA1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Non-specific serine/threonine protein kinase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46441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AEA04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247 </w:t>
            </w:r>
          </w:p>
        </w:tc>
      </w:tr>
      <w:tr w:rsidR="003E6B01" w:rsidRPr="003E6B01" w14:paraId="745070D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009F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5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AB31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9NE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4CD2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Regulating synaptic membrane exocytosis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EFE3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ACAB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255 </w:t>
            </w:r>
          </w:p>
        </w:tc>
      </w:tr>
      <w:tr w:rsidR="003E6B01" w:rsidRPr="003E6B01" w14:paraId="6EE6CFD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05497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5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0029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D6Y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D13D9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itochondrial peptide methionine sulfoxide reductase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3B92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38A2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261 </w:t>
            </w:r>
          </w:p>
        </w:tc>
      </w:tr>
      <w:tr w:rsidR="003E6B01" w:rsidRPr="003E6B01" w14:paraId="5D95F2E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0E36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5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1583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3488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01EF6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acrophage migration inhibitory factor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914F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5E81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272 </w:t>
            </w:r>
          </w:p>
        </w:tc>
      </w:tr>
      <w:tr w:rsidR="003E6B01" w:rsidRPr="003E6B01" w14:paraId="5A669BD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4705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5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7B36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0TA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9FD1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Ectopic P granules protein 5 homolog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F153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2D280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277 </w:t>
            </w:r>
          </w:p>
        </w:tc>
      </w:tr>
      <w:tr w:rsidR="003E6B01" w:rsidRPr="003E6B01" w14:paraId="7BB2871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48EF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5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E9FF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CBU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B533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5584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F76A3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282 </w:t>
            </w:r>
          </w:p>
        </w:tc>
      </w:tr>
      <w:tr w:rsidR="003E6B01" w:rsidRPr="003E6B01" w14:paraId="49A1DAE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F53F4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6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9F41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VHY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65FA0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hondroitin sulfate proteoglycan 4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50F0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8EFD8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298 </w:t>
            </w:r>
          </w:p>
        </w:tc>
      </w:tr>
      <w:tr w:rsidR="003E6B01" w:rsidRPr="003E6B01" w14:paraId="7A5BBAF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585B4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6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1F6C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V3S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54F72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B4CB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BF53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301 </w:t>
            </w:r>
          </w:p>
        </w:tc>
      </w:tr>
      <w:tr w:rsidR="003E6B01" w:rsidRPr="003E6B01" w14:paraId="76F9680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206A2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6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60F1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1YZ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E084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-terminal binding protein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F54E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08A04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314 </w:t>
            </w:r>
          </w:p>
        </w:tc>
      </w:tr>
      <w:tr w:rsidR="003E6B01" w:rsidRPr="003E6B01" w14:paraId="5B2015D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9DDF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6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62B5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EW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98BEA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7130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14E2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321 </w:t>
            </w:r>
          </w:p>
        </w:tc>
      </w:tr>
      <w:tr w:rsidR="003E6B01" w:rsidRPr="003E6B01" w14:paraId="5216ED6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3CE7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6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4D63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GS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AE94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5095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4045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343 </w:t>
            </w:r>
          </w:p>
        </w:tc>
      </w:tr>
      <w:tr w:rsidR="003E6B01" w:rsidRPr="003E6B01" w14:paraId="0BF581B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9F191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6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2141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R19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9B1E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ynaptogyrin-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CB25B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2B0C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345 </w:t>
            </w:r>
          </w:p>
        </w:tc>
      </w:tr>
      <w:tr w:rsidR="003E6B01" w:rsidRPr="003E6B01" w14:paraId="6B9AA0B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E09C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6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99E8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CQ0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4C58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Transmembrane protein 26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B270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8641E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347 </w:t>
            </w:r>
          </w:p>
        </w:tc>
      </w:tr>
      <w:tr w:rsidR="003E6B01" w:rsidRPr="003E6B01" w14:paraId="59B1D74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3907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6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A5AA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6308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3C92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erine/threonine-protein phosphatase PP1-gamma catalytic subunit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9926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921EB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347 </w:t>
            </w:r>
          </w:p>
        </w:tc>
      </w:tr>
      <w:tr w:rsidR="003E6B01" w:rsidRPr="003E6B01" w14:paraId="67B5DCB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9DB05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6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2CDC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P5E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C17E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Diacylglycerol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kinase thet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E4BB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A9D6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350 </w:t>
            </w:r>
          </w:p>
        </w:tc>
      </w:tr>
      <w:tr w:rsidR="003E6B01" w:rsidRPr="003E6B01" w14:paraId="7172CE2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190A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6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7742A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5SVF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45D9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THO complex subunit 5 homolog (Fragment)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C7B67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08F3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361 </w:t>
            </w:r>
          </w:p>
        </w:tc>
      </w:tr>
      <w:tr w:rsidR="003E6B01" w:rsidRPr="003E6B01" w14:paraId="404BB9A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A94B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7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80A5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7TMW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0BD7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ytosolic Fe-S cluster assembly factor NARF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1314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FB7F3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370 </w:t>
            </w:r>
          </w:p>
        </w:tc>
      </w:tr>
      <w:tr w:rsidR="003E6B01" w:rsidRPr="003E6B01" w14:paraId="2B540E2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DD1E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7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B228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1628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9509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nion exchange protein 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D4A05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1734D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408 </w:t>
            </w:r>
          </w:p>
        </w:tc>
      </w:tr>
      <w:tr w:rsidR="003E6B01" w:rsidRPr="003E6B01" w14:paraId="14C1967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F42F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7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A91C0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O3597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4A79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39S ribosomal protein L23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BEE39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2CE7B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424 </w:t>
            </w:r>
          </w:p>
        </w:tc>
      </w:tr>
      <w:tr w:rsidR="003E6B01" w:rsidRPr="003E6B01" w14:paraId="29EAF9F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553C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17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BD44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C8H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AAF1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BA0E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99E4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431 </w:t>
            </w:r>
          </w:p>
        </w:tc>
      </w:tr>
      <w:tr w:rsidR="003E6B01" w:rsidRPr="003E6B01" w14:paraId="56B4E6B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54F3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7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3D48A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D8S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7F2D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BolA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-like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CB542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9462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444 </w:t>
            </w:r>
          </w:p>
        </w:tc>
      </w:tr>
      <w:tr w:rsidR="003E6B01" w:rsidRPr="003E6B01" w14:paraId="50F1B88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2C17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7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C579D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0812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F947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ollagen alpha-2(IV) cha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4F093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0A1F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456 </w:t>
            </w:r>
          </w:p>
        </w:tc>
      </w:tr>
      <w:tr w:rsidR="003E6B01" w:rsidRPr="003E6B01" w14:paraId="7452BEA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FDC7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7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8C20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9KR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3769D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Beta-lactamase-like protein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E54AC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1C30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457 </w:t>
            </w:r>
          </w:p>
        </w:tc>
      </w:tr>
      <w:tr w:rsidR="003E6B01" w:rsidRPr="003E6B01" w14:paraId="3B752D4F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7F8F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7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C7B4F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7BHW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5296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adherin EGF LAG seven-pass G-type receptor 2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C2934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83D5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488 </w:t>
            </w:r>
          </w:p>
        </w:tc>
      </w:tr>
      <w:tr w:rsidR="003E6B01" w:rsidRPr="003E6B01" w14:paraId="6C50734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8043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7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A6ADF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ZWX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D8DF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Eukaryotic translation initiation factor 2 subunit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CFCE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EE33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509 </w:t>
            </w:r>
          </w:p>
        </w:tc>
      </w:tr>
      <w:tr w:rsidR="003E6B01" w:rsidRPr="003E6B01" w14:paraId="5F84E8E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335A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7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DE67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4GZ2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4F2FC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RF6 guanine nucleotide exchange factor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IQArfGEF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E9E41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0936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519 </w:t>
            </w:r>
          </w:p>
        </w:tc>
      </w:tr>
      <w:tr w:rsidR="003E6B01" w:rsidRPr="003E6B01" w14:paraId="7A6F235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E8E9F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8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4C46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7041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09B0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TR2L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8716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33AA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519 </w:t>
            </w:r>
          </w:p>
        </w:tc>
      </w:tr>
      <w:tr w:rsidR="003E6B01" w:rsidRPr="003E6B01" w14:paraId="4AAF594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AA8C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8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1A9A4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6UK6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9EC0B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oiled-coil domain-containing protein 50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4C5D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67EE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563 </w:t>
            </w:r>
          </w:p>
        </w:tc>
      </w:tr>
      <w:tr w:rsidR="003E6B01" w:rsidRPr="003E6B01" w14:paraId="79ACE89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FFFDB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8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4121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D3YZV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5FAC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otassium voltage-gated channel subfamily C member 3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3888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68846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589 </w:t>
            </w:r>
          </w:p>
        </w:tc>
      </w:tr>
      <w:tr w:rsidR="003E6B01" w:rsidRPr="003E6B01" w14:paraId="03026C8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4D6E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8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45BB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I0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F5D9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MAL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52E3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CB943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595 </w:t>
            </w:r>
          </w:p>
        </w:tc>
      </w:tr>
      <w:tr w:rsidR="003E6B01" w:rsidRPr="003E6B01" w14:paraId="3C4C8C0B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97F3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8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62E9A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QZI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9A53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erine incorporator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35411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1016E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595 </w:t>
            </w:r>
          </w:p>
        </w:tc>
      </w:tr>
      <w:tr w:rsidR="003E6B01" w:rsidRPr="003E6B01" w14:paraId="47B7C5B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A544D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8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E7A1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J9YVG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AFA97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phosphatase 1G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5088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51C3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644 </w:t>
            </w:r>
          </w:p>
        </w:tc>
      </w:tr>
      <w:tr w:rsidR="003E6B01" w:rsidRPr="003E6B01" w14:paraId="5533A43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8DA9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8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57B0C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D50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5599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Ankyr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repeat domain-containing protein 7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B08D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FEEA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669 </w:t>
            </w:r>
          </w:p>
        </w:tc>
      </w:tr>
      <w:tr w:rsidR="003E6B01" w:rsidRPr="003E6B01" w14:paraId="50B87B3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F64C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8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3A638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HK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A5E6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General transcription factor IIF subunit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4A67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3895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686 </w:t>
            </w:r>
          </w:p>
        </w:tc>
      </w:tr>
      <w:tr w:rsidR="003E6B01" w:rsidRPr="003E6B01" w14:paraId="0CFCBE1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5ABD3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8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19226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9QAJ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A5B5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Rho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GTP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-activating protein 17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F8EE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39C30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698 </w:t>
            </w:r>
          </w:p>
        </w:tc>
      </w:tr>
      <w:tr w:rsidR="003E6B01" w:rsidRPr="003E6B01" w14:paraId="21E5B7F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52F3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8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0B63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O0890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BD53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hosphatidylinositol 3-kinase regulatory subunit bet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E97E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5A63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00 </w:t>
            </w:r>
          </w:p>
        </w:tc>
      </w:tr>
      <w:tr w:rsidR="003E6B01" w:rsidRPr="003E6B01" w14:paraId="001A336B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D0270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9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4E66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O0891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B8724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H receptor-interacting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5251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6C197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01 </w:t>
            </w:r>
          </w:p>
        </w:tc>
      </w:tr>
      <w:tr w:rsidR="003E6B01" w:rsidRPr="003E6B01" w14:paraId="7C0E9DB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3380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19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9728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7C10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ABBBA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ytochrome c oxidase subunit 5B, mitochondrial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4A50E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F0A6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05 </w:t>
            </w:r>
          </w:p>
        </w:tc>
      </w:tr>
      <w:tr w:rsidR="003E6B01" w:rsidRPr="003E6B01" w14:paraId="2373993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4FA8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9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AE0E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6SPK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401E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Ubiquitin-conjugating enzyme E2 J1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99C9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A8092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10 </w:t>
            </w:r>
          </w:p>
        </w:tc>
      </w:tr>
      <w:tr w:rsidR="003E6B01" w:rsidRPr="003E6B01" w14:paraId="5566060F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8FB5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9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5E185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ESN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860C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omplement C1q-like protein 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57B5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59E2F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18 </w:t>
            </w:r>
          </w:p>
        </w:tc>
      </w:tr>
      <w:tr w:rsidR="003E6B01" w:rsidRPr="003E6B01" w14:paraId="254D831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35AD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9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0F1C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9781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091D7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hospholipase D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BB34F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BDB6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26 </w:t>
            </w:r>
          </w:p>
        </w:tc>
      </w:tr>
      <w:tr w:rsidR="003E6B01" w:rsidRPr="003E6B01" w14:paraId="632326D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B06C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9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30296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RC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1533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18BE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084C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28 </w:t>
            </w:r>
          </w:p>
        </w:tc>
      </w:tr>
      <w:tr w:rsidR="003E6B01" w:rsidRPr="003E6B01" w14:paraId="39B7E14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96617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9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718F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7YL6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638D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Apolipoprote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A-II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F59E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59164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40 </w:t>
            </w:r>
          </w:p>
        </w:tc>
      </w:tr>
      <w:tr w:rsidR="003E6B01" w:rsidRPr="003E6B01" w14:paraId="1B7A7CE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A51E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9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6224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O3561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CED41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Vesicle associated membrane protein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AA5FD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AFEB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45 </w:t>
            </w:r>
          </w:p>
        </w:tc>
      </w:tr>
      <w:tr w:rsidR="003E6B01" w:rsidRPr="003E6B01" w14:paraId="7D44702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5D21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9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2A0DC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208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5F7F6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phosphatase 1 regulatory subunit 14B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A88DC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3FE0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52 </w:t>
            </w:r>
          </w:p>
        </w:tc>
      </w:tr>
      <w:tr w:rsidR="003E6B01" w:rsidRPr="003E6B01" w14:paraId="1432289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FC22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19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17B2A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8G7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C6BE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Csda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47D9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21F2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76 </w:t>
            </w:r>
          </w:p>
        </w:tc>
      </w:tr>
      <w:tr w:rsidR="003E6B01" w:rsidRPr="003E6B01" w14:paraId="6593FFB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AC66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0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AFA3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ZWM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E202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U6 snRNA-associated Sm-like protein LSm8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3F13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90F7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787 </w:t>
            </w:r>
          </w:p>
        </w:tc>
      </w:tr>
      <w:tr w:rsidR="003E6B01" w:rsidRPr="003E6B01" w14:paraId="5B4A951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59FA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0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B1F9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ZT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47ADC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E3C2C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336D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808 </w:t>
            </w:r>
          </w:p>
        </w:tc>
      </w:tr>
      <w:tr w:rsidR="003E6B01" w:rsidRPr="003E6B01" w14:paraId="5EE84FC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670C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0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1E2A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DBD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00DE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Prolin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-, glutamic acid- and leucine-rich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1775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AF43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810 </w:t>
            </w:r>
          </w:p>
        </w:tc>
      </w:tr>
      <w:tr w:rsidR="003E6B01" w:rsidRPr="003E6B01" w14:paraId="2085DAB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A598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0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9FCD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D3Z6S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4B72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Immunoglobulin superfamily member 1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3ACF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01A8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828 </w:t>
            </w:r>
          </w:p>
        </w:tc>
      </w:tr>
      <w:tr w:rsidR="003E6B01" w:rsidRPr="003E6B01" w14:paraId="4219344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23C70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0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97A57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B2RX0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2E5F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bookmarkStart w:id="0" w:name="OLE_LINK1"/>
            <w:r w:rsidRPr="003E6B01">
              <w:rPr>
                <w:rFonts w:cs="Times New Roman"/>
                <w:color w:val="000000"/>
                <w:szCs w:val="24"/>
              </w:rPr>
              <w:t>Nrxn2 protein</w:t>
            </w:r>
            <w:bookmarkEnd w:id="0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C657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3D0C9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830 </w:t>
            </w:r>
          </w:p>
        </w:tc>
      </w:tr>
      <w:tr w:rsidR="003E6B01" w:rsidRPr="003E6B01" w14:paraId="3168208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77AC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0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F2A1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VDS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DCA5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yntaxin-18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F7F7E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DDDF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872 </w:t>
            </w:r>
          </w:p>
        </w:tc>
      </w:tr>
      <w:tr w:rsidR="003E6B01" w:rsidRPr="003E6B01" w14:paraId="327BBF9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564F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0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F23D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TE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F776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D3A78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CE0AA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931 </w:t>
            </w:r>
          </w:p>
        </w:tc>
      </w:tr>
      <w:tr w:rsidR="003E6B01" w:rsidRPr="003E6B01" w14:paraId="4BD67D4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0E18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0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8AA9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1WU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4F0A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Arsenit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methyltransfer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0AD9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60C79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931 </w:t>
            </w:r>
          </w:p>
        </w:tc>
      </w:tr>
      <w:tr w:rsidR="003E6B01" w:rsidRPr="003E6B01" w14:paraId="06CB33F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90928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0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5377A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6Z0Z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2122B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GTP-binding protein REM 2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EC94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BDAF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951 </w:t>
            </w:r>
          </w:p>
        </w:tc>
      </w:tr>
      <w:tr w:rsidR="003E6B01" w:rsidRPr="003E6B01" w14:paraId="62AD28C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500C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0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4B32F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2VPC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EF572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kag1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EEF45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1906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955 </w:t>
            </w:r>
          </w:p>
        </w:tc>
      </w:tr>
      <w:tr w:rsidR="003E6B01" w:rsidRPr="003E6B01" w14:paraId="69F1B79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02ACC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1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AABDD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XM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0898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936B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E504B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957 </w:t>
            </w:r>
          </w:p>
        </w:tc>
      </w:tr>
      <w:tr w:rsidR="003E6B01" w:rsidRPr="003E6B01" w14:paraId="39A5C4A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D0C0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21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318C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D6RFA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B230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cyltransferase like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C748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E372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970 </w:t>
            </w:r>
          </w:p>
        </w:tc>
      </w:tr>
      <w:tr w:rsidR="003E6B01" w:rsidRPr="003E6B01" w14:paraId="37A3383B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76287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1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A2E7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9Q0W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6A7D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mall nuclear ribonucleoprotein E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2882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5E02E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992 </w:t>
            </w:r>
          </w:p>
        </w:tc>
      </w:tr>
      <w:tr w:rsidR="003E6B01" w:rsidRPr="003E6B01" w14:paraId="05D2E14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10C2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1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2ACF3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6RXH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B3AA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rotein phosphatase 1 regulatory subunit 3F (Fragment)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701A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802D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0992 </w:t>
            </w:r>
          </w:p>
        </w:tc>
      </w:tr>
      <w:tr w:rsidR="003E6B01" w:rsidRPr="003E6B01" w14:paraId="5105D84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855F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1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6353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DCM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4C5C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Persulfid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dioxygenase ETHE1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3C5F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FA0B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006 </w:t>
            </w:r>
          </w:p>
        </w:tc>
      </w:tr>
      <w:tr w:rsidR="003E6B01" w:rsidRPr="003E6B01" w14:paraId="3F60514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744C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1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590F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VCQ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6CF9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Caldesmo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76DE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F6B9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009 </w:t>
            </w:r>
          </w:p>
        </w:tc>
      </w:tr>
      <w:tr w:rsidR="003E6B01" w:rsidRPr="003E6B01" w14:paraId="4D99B92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1A280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1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7F0A6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4981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E2A1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aveolin-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1A20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92A39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022 </w:t>
            </w:r>
          </w:p>
        </w:tc>
      </w:tr>
      <w:tr w:rsidR="003E6B01" w:rsidRPr="003E6B01" w14:paraId="55EB424B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1185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1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E744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WZ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F0938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N-alpha-acetyltransferase 25,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NatB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auxiliary subunit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7741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0C462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026 </w:t>
            </w:r>
          </w:p>
        </w:tc>
      </w:tr>
      <w:tr w:rsidR="003E6B01" w:rsidRPr="003E6B01" w14:paraId="6C5B294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5B1D1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1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735F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DU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E63A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Milk fat globule-EGF factor 8 protein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1E18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6969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050 </w:t>
            </w:r>
          </w:p>
        </w:tc>
      </w:tr>
      <w:tr w:rsidR="003E6B01" w:rsidRPr="003E6B01" w14:paraId="790F3FB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BFC5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1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B496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2AFI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DCB58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RalBP1-associated Eps domain-containing protein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E2AC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D046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063 </w:t>
            </w:r>
          </w:p>
        </w:tc>
      </w:tr>
      <w:tr w:rsidR="003E6B01" w:rsidRPr="003E6B01" w14:paraId="7612C7F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0BDD7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2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D036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5DTP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B8CEC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KIAA4076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176E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9AF76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070 </w:t>
            </w:r>
          </w:p>
        </w:tc>
      </w:tr>
      <w:tr w:rsidR="003E6B01" w:rsidRPr="003E6B01" w14:paraId="5EDF088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E57D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2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D094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CVT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8F24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A29A5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765F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078 </w:t>
            </w:r>
          </w:p>
        </w:tc>
      </w:tr>
      <w:tr w:rsidR="003E6B01" w:rsidRPr="003E6B01" w14:paraId="4B9C2A1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6D01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2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9491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Z0L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699B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Trophoblast glyco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362D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A37A6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099 </w:t>
            </w:r>
          </w:p>
        </w:tc>
      </w:tr>
      <w:tr w:rsidR="003E6B01" w:rsidRPr="003E6B01" w14:paraId="631174C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6D99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2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75D8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K0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B3FA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509E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CA043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103 </w:t>
            </w:r>
          </w:p>
        </w:tc>
      </w:tr>
      <w:tr w:rsidR="003E6B01" w:rsidRPr="003E6B01" w14:paraId="04F1997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B9A26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2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908E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R3U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7C04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HRAS-like suppressor 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7C0A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C6993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137 </w:t>
            </w:r>
          </w:p>
        </w:tc>
      </w:tr>
      <w:tr w:rsidR="003E6B01" w:rsidRPr="003E6B01" w14:paraId="26D5D07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986D8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2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F8A7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9QM9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00C0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2310035C23Rik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BAAB6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F860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140 </w:t>
            </w:r>
          </w:p>
        </w:tc>
      </w:tr>
      <w:tr w:rsidR="003E6B01" w:rsidRPr="003E6B01" w14:paraId="487671F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B9D8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2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8242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0315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1EF43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myloid-like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B768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E509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157 </w:t>
            </w:r>
          </w:p>
        </w:tc>
      </w:tr>
      <w:tr w:rsidR="003E6B01" w:rsidRPr="003E6B01" w14:paraId="7E789BE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F0B0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2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65CB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0GA4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2F9E2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etal transporter CNNM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39F3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90F0F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177 </w:t>
            </w:r>
          </w:p>
        </w:tc>
      </w:tr>
      <w:tr w:rsidR="003E6B01" w:rsidRPr="003E6B01" w14:paraId="757C78C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01CFE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2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1827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1XC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62BC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Peroxisomal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membrane protein PEX16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B2FE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8FE3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260 </w:t>
            </w:r>
          </w:p>
        </w:tc>
      </w:tr>
      <w:tr w:rsidR="003E6B01" w:rsidRPr="003E6B01" w14:paraId="5B3C10F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1BE4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2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EC51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9PUL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BB44B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odium/potassium/calcium exchanger 4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8000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563A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283 </w:t>
            </w:r>
          </w:p>
        </w:tc>
      </w:tr>
      <w:tr w:rsidR="003E6B01" w:rsidRPr="003E6B01" w14:paraId="7D9A9AA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2FE9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23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E99B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D6W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AC7C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Uncharacterized protein C17orf59 homolog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025F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E5A4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300 </w:t>
            </w:r>
          </w:p>
        </w:tc>
      </w:tr>
      <w:tr w:rsidR="003E6B01" w:rsidRPr="003E6B01" w14:paraId="2AC3BA5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2AF2D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3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3391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6084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1DB0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lpha-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endosulfin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5D8EA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6DCD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309 </w:t>
            </w:r>
          </w:p>
        </w:tc>
      </w:tr>
      <w:tr w:rsidR="003E6B01" w:rsidRPr="003E6B01" w14:paraId="1C404D1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CF797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3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37B0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1Z9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2DF1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Beta-1,3-galactosyltransferase 6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4FD1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D909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338 </w:t>
            </w:r>
          </w:p>
        </w:tc>
      </w:tr>
      <w:tr w:rsidR="003E6B01" w:rsidRPr="003E6B01" w14:paraId="6D7770C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B391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3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9DBE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D3YXY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52D3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DET1- and DDB1-associated protein 1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05699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04C9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354 </w:t>
            </w:r>
          </w:p>
        </w:tc>
      </w:tr>
      <w:tr w:rsidR="003E6B01" w:rsidRPr="003E6B01" w14:paraId="28CD194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DA0E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3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1F93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V9GX8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250C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Netrin-G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2AD8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8D55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356 </w:t>
            </w:r>
          </w:p>
        </w:tc>
      </w:tr>
      <w:tr w:rsidR="003E6B01" w:rsidRPr="003E6B01" w14:paraId="6804FE6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FE59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3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7335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0VGU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A2D0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Vitamin K epoxide reductase complex subunit 1-like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E793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D806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369 </w:t>
            </w:r>
          </w:p>
        </w:tc>
      </w:tr>
      <w:tr w:rsidR="003E6B01" w:rsidRPr="003E6B01" w14:paraId="0FD88FE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A0E52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3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2D47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R4J0T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CC86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Iron-sulfur cluster co-chaperone protein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HscB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>, mitochondrial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0A04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0EE7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370 </w:t>
            </w:r>
          </w:p>
        </w:tc>
      </w:tr>
      <w:tr w:rsidR="003E6B01" w:rsidRPr="003E6B01" w14:paraId="408ECFE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4D6B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3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7D65B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05CJ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B3414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Golga1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DAE7B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89C3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372 </w:t>
            </w:r>
          </w:p>
        </w:tc>
      </w:tr>
      <w:tr w:rsidR="003E6B01" w:rsidRPr="003E6B01" w14:paraId="7CE5706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B123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3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7538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U1RP4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D143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E3 ubiquitin-protein ligase CB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1CC96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795A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395 </w:t>
            </w:r>
          </w:p>
        </w:tc>
      </w:tr>
      <w:tr w:rsidR="003E6B01" w:rsidRPr="003E6B01" w14:paraId="6D2C614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15EA8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3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1E44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91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F3EF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FC5B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1404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398 </w:t>
            </w:r>
          </w:p>
        </w:tc>
      </w:tr>
      <w:tr w:rsidR="003E6B01" w:rsidRPr="003E6B01" w14:paraId="129F2D2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9CA71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4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26C6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D1L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67A5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Ragulator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complex protein LAMTOR5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07F9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CE80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434 </w:t>
            </w:r>
          </w:p>
        </w:tc>
      </w:tr>
      <w:tr w:rsidR="003E6B01" w:rsidRPr="003E6B01" w14:paraId="62C38D2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37F9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4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1AE1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5I0W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CFE4F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df2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90D92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7E18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515 </w:t>
            </w:r>
          </w:p>
        </w:tc>
      </w:tr>
      <w:tr w:rsidR="003E6B01" w:rsidRPr="003E6B01" w14:paraId="6B00D61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0BB35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4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ECE39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99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39B1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137D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80A5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536 </w:t>
            </w:r>
          </w:p>
        </w:tc>
      </w:tr>
      <w:tr w:rsidR="003E6B01" w:rsidRPr="003E6B01" w14:paraId="0B34F5B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2E6B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4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9956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JJF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E48C1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Bifunctional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lysine-specific demethylase and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histidyl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>-hydroxylase NO66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F571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D46E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541 </w:t>
            </w:r>
          </w:p>
        </w:tc>
      </w:tr>
      <w:tr w:rsidR="003E6B01" w:rsidRPr="003E6B01" w14:paraId="4B85D61B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2339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4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1C26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426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AE89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5-hydroxytryptamine receptor 1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AC61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9E789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593 </w:t>
            </w:r>
          </w:p>
        </w:tc>
      </w:tr>
      <w:tr w:rsidR="003E6B01" w:rsidRPr="003E6B01" w14:paraId="1CE20E7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73B70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4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2677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2AV2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8B9E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Fibrinogen C domain-containing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0425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E97C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607 </w:t>
            </w:r>
          </w:p>
        </w:tc>
      </w:tr>
      <w:tr w:rsidR="003E6B01" w:rsidRPr="003E6B01" w14:paraId="0B5F1E5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14B8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4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BA6F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0YD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1A75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TP-dependent RNA helicase SUPV3L1, mitochondrial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DFC2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8EBFC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621 </w:t>
            </w:r>
          </w:p>
        </w:tc>
      </w:tr>
      <w:tr w:rsidR="003E6B01" w:rsidRPr="003E6B01" w14:paraId="530BF50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1ABCC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4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C7FBD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9JP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5957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itogen-activated protein kinase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kin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kin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kin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3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13C3B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7C98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627 </w:t>
            </w:r>
          </w:p>
        </w:tc>
      </w:tr>
      <w:tr w:rsidR="003E6B01" w:rsidRPr="003E6B01" w14:paraId="1F3C5CB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4B60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24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88479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21H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F614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3-ketoacyl-CoA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thiol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A,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peroxisomal</w:t>
            </w:r>
            <w:proofErr w:type="spellEnd"/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B35FD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FC74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655 </w:t>
            </w:r>
          </w:p>
        </w:tc>
      </w:tr>
      <w:tr w:rsidR="003E6B01" w:rsidRPr="003E6B01" w14:paraId="1B3761A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E7AC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4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80B8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D3YW1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E92C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Ubiquitin-conjugating enzyme E2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E2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31D59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C51B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662 </w:t>
            </w:r>
          </w:p>
        </w:tc>
      </w:tr>
      <w:tr w:rsidR="003E6B01" w:rsidRPr="003E6B01" w14:paraId="0938E2C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A9EF6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5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3056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O5472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44F2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olymerase I and transcript release factor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EB27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04FF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672 </w:t>
            </w:r>
          </w:p>
        </w:tc>
      </w:tr>
      <w:tr w:rsidR="003E6B01" w:rsidRPr="003E6B01" w14:paraId="67952FF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054D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5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A39B9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R55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3CCE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OTU domain-containing protein 7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27F7A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5B88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687 </w:t>
            </w:r>
          </w:p>
        </w:tc>
      </w:tr>
      <w:tr w:rsidR="003E6B01" w:rsidRPr="003E6B01" w14:paraId="40CB948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5D180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5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F987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8Y5C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38D17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DZ and LIM domain protein 4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C9947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1237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720 </w:t>
            </w:r>
          </w:p>
        </w:tc>
      </w:tr>
      <w:tr w:rsidR="003E6B01" w:rsidRPr="003E6B01" w14:paraId="4019CF9F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EE81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5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BD39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192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20C8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otassium voltage-gated channel subfamily A member 6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7260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8AC0F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723 </w:t>
            </w:r>
          </w:p>
        </w:tc>
      </w:tr>
      <w:tr w:rsidR="003E6B01" w:rsidRPr="003E6B01" w14:paraId="1D5C528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EE55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5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05D7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0WT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EA6E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Aftiphil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95AB6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CA2C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727 </w:t>
            </w:r>
          </w:p>
        </w:tc>
      </w:tr>
      <w:tr w:rsidR="003E6B01" w:rsidRPr="003E6B01" w14:paraId="2EDD879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D7CAE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5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FFE6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JIG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F59E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A1 family protein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904B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C73F8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808 </w:t>
            </w:r>
          </w:p>
        </w:tc>
      </w:tr>
      <w:tr w:rsidR="003E6B01" w:rsidRPr="003E6B01" w14:paraId="4EB3656F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A7B2B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5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0619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WTI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D87E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Unconventional myosin-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Ic</w:t>
            </w:r>
            <w:proofErr w:type="spellEnd"/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C431F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CAFD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824 </w:t>
            </w:r>
          </w:p>
        </w:tc>
      </w:tr>
      <w:tr w:rsidR="003E6B01" w:rsidRPr="003E6B01" w14:paraId="1C867A9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73D5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5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959F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QP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E5D3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Regulator of G-protein signaling 7-binding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B994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4AB9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843 </w:t>
            </w:r>
          </w:p>
        </w:tc>
      </w:tr>
      <w:tr w:rsidR="003E6B01" w:rsidRPr="003E6B01" w14:paraId="67B760C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1902E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5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1AD9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8IP7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BE3B5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NAA-3 protein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8957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AA3B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917 </w:t>
            </w:r>
          </w:p>
        </w:tc>
      </w:tr>
      <w:tr w:rsidR="003E6B01" w:rsidRPr="003E6B01" w14:paraId="1061138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0855B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5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DE3E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PDG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AD60F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Nup205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D208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56AD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933 </w:t>
            </w:r>
          </w:p>
        </w:tc>
      </w:tr>
      <w:tr w:rsidR="003E6B01" w:rsidRPr="003E6B01" w14:paraId="393A61EB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37C05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6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ACBA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2VCP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4B8A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smf1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EC2AA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DB9B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940 </w:t>
            </w:r>
          </w:p>
        </w:tc>
      </w:tr>
      <w:tr w:rsidR="003E6B01" w:rsidRPr="003E6B01" w14:paraId="33DB3EE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CB564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6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AB15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5806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17F7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Ras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GTP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-activating protein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F3C88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61BEA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983 </w:t>
            </w:r>
          </w:p>
        </w:tc>
      </w:tr>
      <w:tr w:rsidR="003E6B01" w:rsidRPr="003E6B01" w14:paraId="3CCD116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89C3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6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5D358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O5513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DB768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Eukaryotic translation initiation factor 6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FD86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D2DA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987 </w:t>
            </w:r>
          </w:p>
        </w:tc>
      </w:tr>
      <w:tr w:rsidR="003E6B01" w:rsidRPr="003E6B01" w14:paraId="1AC3B34F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22271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6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2627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XY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C74EA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1796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BD76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987 </w:t>
            </w:r>
          </w:p>
        </w:tc>
      </w:tr>
      <w:tr w:rsidR="003E6B01" w:rsidRPr="003E6B01" w14:paraId="732B55A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C2A13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6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F615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N4SWD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646C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Plekha5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744D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29F86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1991 </w:t>
            </w:r>
          </w:p>
        </w:tc>
      </w:tr>
      <w:tr w:rsidR="003E6B01" w:rsidRPr="003E6B01" w14:paraId="4A6FA71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166B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6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D86B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CSV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6025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4474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F44C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015 </w:t>
            </w:r>
          </w:p>
        </w:tc>
      </w:tr>
      <w:tr w:rsidR="003E6B01" w:rsidRPr="003E6B01" w14:paraId="4E1BAD9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6B15A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6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A3C6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2AJ2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CE12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TP-binding cassette sub-family A member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5D6C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C782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037 </w:t>
            </w:r>
          </w:p>
        </w:tc>
      </w:tr>
      <w:tr w:rsidR="003E6B01" w:rsidRPr="003E6B01" w14:paraId="4AA8826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E05AB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6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41F6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5QNQ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589D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Oxysterol-binding protein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695C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D2A3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062 </w:t>
            </w:r>
          </w:p>
        </w:tc>
      </w:tr>
      <w:tr w:rsidR="003E6B01" w:rsidRPr="003E6B01" w14:paraId="4F6771B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F72C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26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2E91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4QQN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555B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cap3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76F4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4F06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071 </w:t>
            </w:r>
          </w:p>
        </w:tc>
      </w:tr>
      <w:tr w:rsidR="003E6B01" w:rsidRPr="003E6B01" w14:paraId="07936FE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157B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6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EB4B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QP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38856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Gm10767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2E34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749B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074 </w:t>
            </w:r>
          </w:p>
        </w:tc>
      </w:tr>
      <w:tr w:rsidR="003E6B01" w:rsidRPr="003E6B01" w14:paraId="319109C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8F85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7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9AF78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182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676B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grammed cell death protein 4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53CA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5656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074 </w:t>
            </w:r>
          </w:p>
        </w:tc>
      </w:tr>
      <w:tr w:rsidR="003E6B01" w:rsidRPr="003E6B01" w14:paraId="40A88B6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1B30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7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EA85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UJ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C779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TE20-related kinase adapter protein alph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54E0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8F186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082 </w:t>
            </w:r>
          </w:p>
        </w:tc>
      </w:tr>
      <w:tr w:rsidR="003E6B01" w:rsidRPr="003E6B01" w14:paraId="4E02E48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F9A42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7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C021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CJ6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887C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KLF-like MARVEL transmembrane domain-containing protein 4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E380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7869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104 </w:t>
            </w:r>
          </w:p>
        </w:tc>
      </w:tr>
      <w:tr w:rsidR="003E6B01" w:rsidRPr="003E6B01" w14:paraId="53EC74F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53C0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7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DC822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DE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8FE8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Tubulin--tyrosine ligase-like protein 1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A943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5850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104 </w:t>
            </w:r>
          </w:p>
        </w:tc>
      </w:tr>
      <w:tr w:rsidR="003E6B01" w:rsidRPr="003E6B01" w14:paraId="558F400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F2BE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7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53008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CE9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8E25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tRNA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(adenine(58)-N(1))-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methyltransfer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non-catalytic subunit TRM6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FD12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A7FC8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107 </w:t>
            </w:r>
          </w:p>
        </w:tc>
      </w:tr>
      <w:tr w:rsidR="003E6B01" w:rsidRPr="003E6B01" w14:paraId="3F2CD69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9716F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7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9E3B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PD2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0D9D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Ankyr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repeat domain-containing protein 13D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1CD1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95F03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216 </w:t>
            </w:r>
          </w:p>
        </w:tc>
      </w:tr>
      <w:tr w:rsidR="003E6B01" w:rsidRPr="003E6B01" w14:paraId="5239825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1B86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7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AF9F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H3BLC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D4505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Neuralized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>-like protein 4 (Fragment)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A409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2CC2C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256 </w:t>
            </w:r>
          </w:p>
        </w:tc>
      </w:tr>
      <w:tr w:rsidR="003E6B01" w:rsidRPr="003E6B01" w14:paraId="21493C0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B38D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7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FC6F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CH2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133D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AFB-like transcription modulator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FD4B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F6CA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323 </w:t>
            </w:r>
          </w:p>
        </w:tc>
      </w:tr>
      <w:tr w:rsidR="003E6B01" w:rsidRPr="003E6B01" w14:paraId="3095819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FE8A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7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E076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6U3S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CF742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ajor facilitator superfamily domain-containing protein 6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7E5A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2A15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344 </w:t>
            </w:r>
          </w:p>
        </w:tc>
      </w:tr>
      <w:tr w:rsidR="003E6B01" w:rsidRPr="003E6B01" w14:paraId="45B3A76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9740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7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4A87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J3QNY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F2C4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Gm924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36EB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B868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346 </w:t>
            </w:r>
          </w:p>
        </w:tc>
      </w:tr>
      <w:tr w:rsidR="003E6B01" w:rsidRPr="003E6B01" w14:paraId="6098280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AF30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8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B9A1F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R48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66AF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Nuclear pore complex protein Nup85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1C24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47A52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354 </w:t>
            </w:r>
          </w:p>
        </w:tc>
      </w:tr>
      <w:tr w:rsidR="003E6B01" w:rsidRPr="003E6B01" w14:paraId="7BFDF11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438FD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8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2375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DE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3128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B794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93CC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372 </w:t>
            </w:r>
          </w:p>
        </w:tc>
      </w:tr>
      <w:tr w:rsidR="003E6B01" w:rsidRPr="003E6B01" w14:paraId="7AC6BD3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7334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8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16497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ZJ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0D0F9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B873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E484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405 </w:t>
            </w:r>
          </w:p>
        </w:tc>
      </w:tr>
      <w:tr w:rsidR="003E6B01" w:rsidRPr="003E6B01" w14:paraId="1F9F75F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55AB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8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51A3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MD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C32C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Calcium-binding mitochondrial carrier protein SCaMC-1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50B5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08C3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422 </w:t>
            </w:r>
          </w:p>
        </w:tc>
      </w:tr>
      <w:tr w:rsidR="003E6B01" w:rsidRPr="003E6B01" w14:paraId="0479744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7C6A3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8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41E7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R9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10BA0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aralemmin-2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BE7F3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3D39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455 </w:t>
            </w:r>
          </w:p>
        </w:tc>
      </w:tr>
      <w:tr w:rsidR="003E6B01" w:rsidRPr="003E6B01" w14:paraId="33D51CD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E2CD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8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A3F2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B8QI3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15338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Lipr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-alpha 4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687A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EE1B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490 </w:t>
            </w:r>
          </w:p>
        </w:tc>
      </w:tr>
      <w:tr w:rsidR="003E6B01" w:rsidRPr="003E6B01" w14:paraId="4AB4000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0404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8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E5A9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JI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95AC7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orticosteroid 11-beta-dehydrogenase isozyme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7379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D53C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522 </w:t>
            </w:r>
          </w:p>
        </w:tc>
      </w:tr>
      <w:tr w:rsidR="003E6B01" w:rsidRPr="003E6B01" w14:paraId="476C4CF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1638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28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5311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WR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3894B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ITH domain-containing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E499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48D05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541 </w:t>
            </w:r>
          </w:p>
        </w:tc>
      </w:tr>
      <w:tr w:rsidR="003E6B01" w:rsidRPr="003E6B01" w14:paraId="68FC0F5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1EA5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8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7C51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9Q74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F04FF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hloride transport protein 6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82C9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46F3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577 </w:t>
            </w:r>
          </w:p>
        </w:tc>
      </w:tr>
      <w:tr w:rsidR="003E6B01" w:rsidRPr="003E6B01" w14:paraId="584849D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62FF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8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ACDA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6231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405EF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U6 snRNA-associated Sm-like protein LSm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8787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2000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583 </w:t>
            </w:r>
          </w:p>
        </w:tc>
      </w:tr>
      <w:tr w:rsidR="003E6B01" w:rsidRPr="003E6B01" w14:paraId="7F8234C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483A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9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7BAEB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87WRN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EB089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Bcl-2-associated transcription factor 1 (Fragment)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5355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CD069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601 </w:t>
            </w:r>
          </w:p>
        </w:tc>
      </w:tr>
      <w:tr w:rsidR="003E6B01" w:rsidRPr="003E6B01" w14:paraId="055BCA0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FAE6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9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285D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3KFX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5CD4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ytosolic 5'-nucleotidase 1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0981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6D9B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619 </w:t>
            </w:r>
          </w:p>
        </w:tc>
      </w:tr>
      <w:tr w:rsidR="003E6B01" w:rsidRPr="003E6B01" w14:paraId="728BBB7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33CE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9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3234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SXD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0D6D0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HD domain-containing protein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D7B2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09F1B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621 </w:t>
            </w:r>
          </w:p>
        </w:tc>
      </w:tr>
      <w:tr w:rsidR="003E6B01" w:rsidRPr="003E6B01" w14:paraId="451DB9C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2F1C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9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3738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B9EHT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4007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CAP-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Gly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domain-containing linker protein 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1FFA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9E61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621 </w:t>
            </w:r>
          </w:p>
        </w:tc>
      </w:tr>
      <w:tr w:rsidR="003E6B01" w:rsidRPr="003E6B01" w14:paraId="3AC6C42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6CFFE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9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311E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48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16BA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E3 ubiquitin-protein ligase HECTD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AF49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468E1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674 </w:t>
            </w:r>
          </w:p>
        </w:tc>
      </w:tr>
      <w:tr w:rsidR="003E6B01" w:rsidRPr="003E6B01" w14:paraId="56A5DE2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0E3D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9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2763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9PUZ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F042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KCA-binding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F786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9BDE2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696 </w:t>
            </w:r>
          </w:p>
        </w:tc>
      </w:tr>
      <w:tr w:rsidR="003E6B01" w:rsidRPr="003E6B01" w14:paraId="355D991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4928A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9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A8E3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14BB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F19F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AP6 domain-containing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33087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9B0B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700 </w:t>
            </w:r>
          </w:p>
        </w:tc>
      </w:tr>
      <w:tr w:rsidR="003E6B01" w:rsidRPr="003E6B01" w14:paraId="380C15C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64F0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9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D1E92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0QEW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EA467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Ribosomal protein L18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9D762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C9AD5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707 </w:t>
            </w:r>
          </w:p>
        </w:tc>
      </w:tr>
      <w:tr w:rsidR="003E6B01" w:rsidRPr="003E6B01" w14:paraId="05EDC7A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B98E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9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16BA0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0210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C6B8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omplement C1q subcomponent subunit C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5D59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40AB0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763 </w:t>
            </w:r>
          </w:p>
        </w:tc>
      </w:tr>
      <w:tr w:rsidR="003E6B01" w:rsidRPr="003E6B01" w14:paraId="4009D4D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10BCD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29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961E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VED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DDBC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Galectin-relat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474D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2FF5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770 </w:t>
            </w:r>
          </w:p>
        </w:tc>
      </w:tr>
      <w:tr w:rsidR="003E6B01" w:rsidRPr="003E6B01" w14:paraId="3538BB4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38079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0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7F58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M1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26B4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Noelin-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3A173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ABC5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813 </w:t>
            </w:r>
          </w:p>
        </w:tc>
      </w:tr>
      <w:tr w:rsidR="003E6B01" w:rsidRPr="003E6B01" w14:paraId="70BD2D8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4C8D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0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9AF3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D0EX6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43D1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Muscleblind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-like 2 isoform 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80F8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8205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832 </w:t>
            </w:r>
          </w:p>
        </w:tc>
      </w:tr>
      <w:tr w:rsidR="003E6B01" w:rsidRPr="003E6B01" w14:paraId="389043E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7726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0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D7AD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G3X9D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F642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Podocalyx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-like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0F29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6A7C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849 </w:t>
            </w:r>
          </w:p>
        </w:tc>
      </w:tr>
      <w:tr w:rsidR="003E6B01" w:rsidRPr="003E6B01" w14:paraId="4D6C12C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9EC5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0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3D271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9PVU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10800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Bis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>(5'-adenosyl)-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triphosphat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B957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277D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861 </w:t>
            </w:r>
          </w:p>
        </w:tc>
      </w:tr>
      <w:tr w:rsidR="003E6B01" w:rsidRPr="003E6B01" w14:paraId="74BEB40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A15F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0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8A5B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HE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AAEF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Caytax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67A7E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219A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865 </w:t>
            </w:r>
          </w:p>
        </w:tc>
      </w:tr>
      <w:tr w:rsidR="003E6B01" w:rsidRPr="003E6B01" w14:paraId="29A77AD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CFEE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0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CC58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B2RXW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1C5E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pfia1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22C35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C4A3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877 </w:t>
            </w:r>
          </w:p>
        </w:tc>
      </w:tr>
      <w:tr w:rsidR="003E6B01" w:rsidRPr="003E6B01" w14:paraId="6BEAC7F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F7A2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0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EA01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TIR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0250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Synembry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-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8C6B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FB760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913 </w:t>
            </w:r>
          </w:p>
        </w:tc>
      </w:tr>
      <w:tr w:rsidR="003E6B01" w:rsidRPr="003E6B01" w14:paraId="26DEE4D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588F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30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48E4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D3Z28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2064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Tmpp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A7307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A8C2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916 </w:t>
            </w:r>
          </w:p>
        </w:tc>
      </w:tr>
      <w:tr w:rsidR="003E6B01" w:rsidRPr="003E6B01" w14:paraId="1823F4E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D186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0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E94D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2A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063F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Valine--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tRNA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ligase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85B4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30E2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948 </w:t>
            </w:r>
          </w:p>
        </w:tc>
      </w:tr>
      <w:tr w:rsidR="003E6B01" w:rsidRPr="003E6B01" w14:paraId="204A9CE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77BF0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0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8395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XD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ECE1F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Ribosomal protein S6 kinase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5003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62F1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2976 </w:t>
            </w:r>
          </w:p>
        </w:tc>
      </w:tr>
      <w:tr w:rsidR="003E6B01" w:rsidRPr="003E6B01" w14:paraId="0D64C60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1AE9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1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42E56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7020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7ED3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Latex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3814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2C8F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043 </w:t>
            </w:r>
          </w:p>
        </w:tc>
      </w:tr>
      <w:tr w:rsidR="003E6B01" w:rsidRPr="003E6B01" w14:paraId="6106889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D147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1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7F07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YK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155E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YTH domain-containing family protein 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B97A1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E029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105 </w:t>
            </w:r>
          </w:p>
        </w:tc>
      </w:tr>
      <w:tr w:rsidR="003E6B01" w:rsidRPr="003E6B01" w14:paraId="63817AC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3D17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1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789C2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V23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0C362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72F4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E2D0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108 </w:t>
            </w:r>
          </w:p>
        </w:tc>
      </w:tr>
      <w:tr w:rsidR="003E6B01" w:rsidRPr="003E6B01" w14:paraId="286F13A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FB79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1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44553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6160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4C0D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N-alpha-acetyltransferase 20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5FC7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3AA0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126 </w:t>
            </w:r>
          </w:p>
        </w:tc>
      </w:tr>
      <w:tr w:rsidR="003E6B01" w:rsidRPr="003E6B01" w14:paraId="166DF70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52D01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1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56F4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C1Y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9B7E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Vacuolar fusion protein CCZ1 homolog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5FED1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1811C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149 </w:t>
            </w:r>
          </w:p>
        </w:tc>
      </w:tr>
      <w:tr w:rsidR="003E6B01" w:rsidRPr="003E6B01" w14:paraId="511A8A6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A9855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1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CC88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C5P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6855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Testis development-relat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541D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B2DD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163 </w:t>
            </w:r>
          </w:p>
        </w:tc>
      </w:tr>
      <w:tr w:rsidR="003E6B01" w:rsidRPr="003E6B01" w14:paraId="10CBA0F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3CE14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1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9AE8F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3KMF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E7F77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kl2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E6A53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1CBF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191 </w:t>
            </w:r>
          </w:p>
        </w:tc>
      </w:tr>
      <w:tr w:rsidR="003E6B01" w:rsidRPr="003E6B01" w14:paraId="59594B3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A3D4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1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EA79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23J5Y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AF0B1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TP synthase protein 8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8572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4540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199 </w:t>
            </w:r>
          </w:p>
        </w:tc>
      </w:tr>
      <w:tr w:rsidR="003E6B01" w:rsidRPr="003E6B01" w14:paraId="6F0F9B5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85F2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1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57BFB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CR0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62100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26S proteasome non-ATPase regulatory subunit 9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0D491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8BBF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227 </w:t>
            </w:r>
          </w:p>
        </w:tc>
      </w:tr>
      <w:tr w:rsidR="003E6B01" w:rsidRPr="003E6B01" w14:paraId="20CE546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743A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1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C336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0VM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D551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Dipeptidyl aminopeptidase-like protein 6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6C05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4E2AD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256 </w:t>
            </w:r>
          </w:p>
        </w:tc>
      </w:tr>
      <w:tr w:rsidR="003E6B01" w:rsidRPr="003E6B01" w14:paraId="5B645BC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87BD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2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29B3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QZ0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9D08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N-acetyl-D-glucosamine kinase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2417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6F57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289 </w:t>
            </w:r>
          </w:p>
        </w:tc>
      </w:tr>
      <w:tr w:rsidR="003E6B01" w:rsidRPr="003E6B01" w14:paraId="27267F0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22CBD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2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4024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0Y1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8369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Lethal(2) giant larvae protein homolog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2D55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F0A9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295 </w:t>
            </w:r>
          </w:p>
        </w:tc>
      </w:tr>
      <w:tr w:rsidR="003E6B01" w:rsidRPr="003E6B01" w14:paraId="00AF404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300A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2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9D2F2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9PYH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7E51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Ethanolamine-phosphate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phospho-ly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8D1E2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A230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305 </w:t>
            </w:r>
          </w:p>
        </w:tc>
      </w:tr>
      <w:tr w:rsidR="003E6B01" w:rsidRPr="003E6B01" w14:paraId="2B7DC5A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1B11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2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4B72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1W5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202C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Golgin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subfamily A member 7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1FA1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B5189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344 </w:t>
            </w:r>
          </w:p>
        </w:tc>
      </w:tr>
      <w:tr w:rsidR="003E6B01" w:rsidRPr="003E6B01" w14:paraId="12F1F46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38AB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2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DE83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ZQ2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2A6B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erine/threonine-protein kinase TAO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212B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3FF3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398 </w:t>
            </w:r>
          </w:p>
        </w:tc>
      </w:tr>
      <w:tr w:rsidR="003E6B01" w:rsidRPr="003E6B01" w14:paraId="05C84DC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A326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2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ACF74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8Y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9758C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28S ribosomal protein S11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5990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D112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441 </w:t>
            </w:r>
          </w:p>
        </w:tc>
      </w:tr>
      <w:tr w:rsidR="003E6B01" w:rsidRPr="003E6B01" w14:paraId="32AD23EF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BA24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2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C79D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J9YUR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B326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Ubiquitin-conjugating enzyme E2 A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97894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3937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467 </w:t>
            </w:r>
          </w:p>
        </w:tc>
      </w:tr>
      <w:tr w:rsidR="003E6B01" w:rsidRPr="003E6B01" w14:paraId="39CF877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484A4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2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6BC4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R4J1T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1EB9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erine/threonine-protein kinase TAO3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742F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FD79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477 </w:t>
            </w:r>
          </w:p>
        </w:tc>
      </w:tr>
      <w:tr w:rsidR="003E6B01" w:rsidRPr="003E6B01" w14:paraId="34F2E2F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D9E0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32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34CC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21L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6366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Transmembrane and coiled-coil domain-containing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F1F6D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785C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536 </w:t>
            </w:r>
          </w:p>
        </w:tc>
      </w:tr>
      <w:tr w:rsidR="003E6B01" w:rsidRPr="003E6B01" w14:paraId="0CB99AE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97A1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2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CCA65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VNS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5E1A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NT-3 growth factor receptor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E5DD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E203D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575 </w:t>
            </w:r>
          </w:p>
        </w:tc>
      </w:tr>
      <w:tr w:rsidR="003E6B01" w:rsidRPr="003E6B01" w14:paraId="3750830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792C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3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471C2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2HJ0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117E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Gap junction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E06A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20E6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579 </w:t>
            </w:r>
          </w:p>
        </w:tc>
      </w:tr>
      <w:tr w:rsidR="003E6B01" w:rsidRPr="003E6B01" w14:paraId="1B4C120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BF812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3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9A3C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9Q8K8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9E075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Zinc finger CCCH domain-containing protein 4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8CE8A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62A2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580 </w:t>
            </w:r>
          </w:p>
        </w:tc>
      </w:tr>
      <w:tr w:rsidR="003E6B01" w:rsidRPr="003E6B01" w14:paraId="350A7A6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5D6E8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3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67A9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O5500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A30F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BCL2/adenovirus E1B 19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kDa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protein-interacting protein 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4AD4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9205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585 </w:t>
            </w:r>
          </w:p>
        </w:tc>
      </w:tr>
      <w:tr w:rsidR="003E6B01" w:rsidRPr="003E6B01" w14:paraId="4858159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05ADB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3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6DE9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D0G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6F44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28S ribosomal protein S30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6B13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89DB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594 </w:t>
            </w:r>
          </w:p>
        </w:tc>
      </w:tr>
      <w:tr w:rsidR="003E6B01" w:rsidRPr="003E6B01" w14:paraId="662CD02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0B84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3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9D8F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H3BJT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4D0C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39S ribosomal protein L17, mitochondrial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AF8E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6A904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616 </w:t>
            </w:r>
          </w:p>
        </w:tc>
      </w:tr>
      <w:tr w:rsidR="003E6B01" w:rsidRPr="003E6B01" w14:paraId="4B52728A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A270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3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F846F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D2R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6F1C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Acetoacetyl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-CoA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synthet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374CA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84237E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626 </w:t>
            </w:r>
          </w:p>
        </w:tc>
      </w:tr>
      <w:tr w:rsidR="003E6B01" w:rsidRPr="003E6B01" w14:paraId="1EC2735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00E2D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3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B094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9Q9C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6ED07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V-type proton ATPase 16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kDa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proteolipid subunit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0349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2DF95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638 </w:t>
            </w:r>
          </w:p>
        </w:tc>
      </w:tr>
      <w:tr w:rsidR="003E6B01" w:rsidRPr="003E6B01" w14:paraId="721DF30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CEAA9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3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7242B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CZX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6F9C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Elongator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complex protein 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8BB62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956A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657 </w:t>
            </w:r>
          </w:p>
        </w:tc>
      </w:tr>
      <w:tr w:rsidR="003E6B01" w:rsidRPr="003E6B01" w14:paraId="2BC6F48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01FDE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3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76928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F6ZDS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F6E4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Nucleoprotein TPR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67D9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5D2E5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724 </w:t>
            </w:r>
          </w:p>
        </w:tc>
      </w:tr>
      <w:tr w:rsidR="003E6B01" w:rsidRPr="003E6B01" w14:paraId="4C71CCB2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9FCFB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3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1405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D6RET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DB8F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GRAM domain-containing protein 4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EDF5D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DC4C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739 </w:t>
            </w:r>
          </w:p>
        </w:tc>
      </w:tr>
      <w:tr w:rsidR="003E6B01" w:rsidRPr="003E6B01" w14:paraId="24D953C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6A56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4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C51B7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C3Q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C82E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shisa-7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F6680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1B06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771 </w:t>
            </w:r>
          </w:p>
        </w:tc>
      </w:tr>
      <w:tr w:rsidR="003E6B01" w:rsidRPr="003E6B01" w14:paraId="4D8AF65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FFCD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4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44A8F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5483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13D1A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Tyrosine-protein phosphatase non-receptor type 5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F6C3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C6F3F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3903 </w:t>
            </w:r>
          </w:p>
        </w:tc>
      </w:tr>
      <w:tr w:rsidR="003E6B01" w:rsidRPr="003E6B01" w14:paraId="06D6EAF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A5C9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4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F3B5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C6M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53A3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68116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2D23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020 </w:t>
            </w:r>
          </w:p>
        </w:tc>
      </w:tr>
      <w:tr w:rsidR="003E6B01" w:rsidRPr="003E6B01" w14:paraId="7D2E10F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1941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4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A5E2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LY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B533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Leucine-rich repeat and fibronectin type-III domain-containing protein 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341C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FA4B3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024 </w:t>
            </w:r>
          </w:p>
        </w:tc>
      </w:tr>
      <w:tr w:rsidR="003E6B01" w:rsidRPr="003E6B01" w14:paraId="668342C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E88F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4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9111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2AHJ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29E5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Diacylglycerol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kinase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C04AE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6C36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041 </w:t>
            </w:r>
          </w:p>
        </w:tc>
      </w:tr>
      <w:tr w:rsidR="003E6B01" w:rsidRPr="003E6B01" w14:paraId="377ED5E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67A0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4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44A4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R4J0W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2DA5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erine/threonine-protein kinase LMTK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4007B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73C5F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061 </w:t>
            </w:r>
          </w:p>
        </w:tc>
      </w:tr>
      <w:tr w:rsidR="003E6B01" w:rsidRPr="003E6B01" w14:paraId="1BA9493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0966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34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58EB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C4X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717C1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asein kinase I isoform gamma-3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173BD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1F24D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192 </w:t>
            </w:r>
          </w:p>
        </w:tc>
      </w:tr>
      <w:tr w:rsidR="003E6B01" w:rsidRPr="003E6B01" w14:paraId="47B2D823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B9E1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4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9DF9D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9LX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7244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Multiple myeloma tumor-associated protein 2 homolog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8340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FCD46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220 </w:t>
            </w:r>
          </w:p>
        </w:tc>
      </w:tr>
      <w:tr w:rsidR="003E6B01" w:rsidRPr="003E6B01" w14:paraId="20DD3F4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A8B2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4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9729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V9GXA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D1A3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tein Gm15294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346FC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0E20F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226 </w:t>
            </w:r>
          </w:p>
        </w:tc>
      </w:tr>
      <w:tr w:rsidR="003E6B01" w:rsidRPr="003E6B01" w14:paraId="2583433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D15AD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4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97A27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UGM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12C7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nion exchange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48F2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04998C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255 </w:t>
            </w:r>
          </w:p>
        </w:tc>
      </w:tr>
      <w:tr w:rsidR="003E6B01" w:rsidRPr="003E6B01" w14:paraId="09DEFB5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B54C2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5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38159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46414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21BE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Cyclin-dependent kinase inhibitor 1B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4332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FBEDD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261 </w:t>
            </w:r>
          </w:p>
        </w:tc>
      </w:tr>
      <w:tr w:rsidR="003E6B01" w:rsidRPr="003E6B01" w14:paraId="48E4682B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CE39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5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94E1E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CAK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BACB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transferase CAF17 homolog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DD91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4E6E2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274 </w:t>
            </w:r>
          </w:p>
        </w:tc>
      </w:tr>
      <w:tr w:rsidR="003E6B01" w:rsidRPr="003E6B01" w14:paraId="55EFDD0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D149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5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B859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7TQE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9126F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Zyx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05FD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B8B47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310 </w:t>
            </w:r>
          </w:p>
        </w:tc>
      </w:tr>
      <w:tr w:rsidR="003E6B01" w:rsidRPr="003E6B01" w14:paraId="52117BDC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FE89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5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B549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Z4YK4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89CB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NAD kinase 2, mitochondrial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FED7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6E7A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322 </w:t>
            </w:r>
          </w:p>
        </w:tc>
      </w:tr>
      <w:tr w:rsidR="003E6B01" w:rsidRPr="003E6B01" w14:paraId="6449A3C0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C9756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5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A89E2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WUN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8BD9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erine/threonine-protein kinase TBK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E789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0502D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343 </w:t>
            </w:r>
          </w:p>
        </w:tc>
      </w:tr>
      <w:tr w:rsidR="003E6B01" w:rsidRPr="003E6B01" w14:paraId="7E24704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1BF3C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5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653E1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A0A0N4SV1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0BD5C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Ethanolamine kinase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593A0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D5AE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351 </w:t>
            </w:r>
          </w:p>
        </w:tc>
      </w:tr>
      <w:tr w:rsidR="003E6B01" w:rsidRPr="003E6B01" w14:paraId="0E31B52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5693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5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2D0E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3ZB59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4166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GRB2-associated-binding protein 2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CAFB5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ED8C72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399 </w:t>
            </w:r>
          </w:p>
        </w:tc>
      </w:tr>
      <w:tr w:rsidR="003E6B01" w:rsidRPr="003E6B01" w14:paraId="13B0440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FF547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5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571A2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9KG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3900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RNA-binding protein 10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0A37E9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FC2C8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424 </w:t>
            </w:r>
          </w:p>
        </w:tc>
      </w:tr>
      <w:tr w:rsidR="003E6B01" w:rsidRPr="003E6B01" w14:paraId="7403EDA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2EA46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5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6A1F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5NCB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F8B2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Immunity-related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GTP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family M protein 1 (Fragment)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ACAA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E822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458 </w:t>
            </w:r>
          </w:p>
        </w:tc>
      </w:tr>
      <w:tr w:rsidR="003E6B01" w:rsidRPr="003E6B01" w14:paraId="55560B9F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C1178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5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16E0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JMF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74C1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RNA, clone:2-63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8F4C9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7A6A8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593 </w:t>
            </w:r>
          </w:p>
        </w:tc>
      </w:tr>
      <w:tr w:rsidR="003E6B01" w:rsidRPr="003E6B01" w14:paraId="1779D4F6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8A44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60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34FF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O5513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FD9E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Acyl-coenzyme A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thioesteras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8241B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DCC7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688 </w:t>
            </w:r>
          </w:p>
        </w:tc>
      </w:tr>
      <w:tr w:rsidR="003E6B01" w:rsidRPr="003E6B01" w14:paraId="3AC3916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BB22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61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DE19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5DTK7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39DB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KIAA4158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A6631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34AC51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744 </w:t>
            </w:r>
          </w:p>
        </w:tc>
      </w:tr>
      <w:tr w:rsidR="003E6B01" w:rsidRPr="003E6B01" w14:paraId="04451488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D8DC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62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2607E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K2V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B051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Importin-1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CFE03C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A2834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755 </w:t>
            </w:r>
          </w:p>
        </w:tc>
      </w:tr>
      <w:tr w:rsidR="003E6B01" w:rsidRPr="003E6B01" w14:paraId="40E4E49E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15D6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63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D8200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H50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5101C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Uncharacterized protein C18orf25 homolog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D542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34759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768 </w:t>
            </w:r>
          </w:p>
        </w:tc>
      </w:tr>
      <w:tr w:rsidR="003E6B01" w:rsidRPr="003E6B01" w14:paraId="52FFCAF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235F9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64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6BD5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21T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A366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Torsin-1A-interacting protein 1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6D7A1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B01C5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854 </w:t>
            </w:r>
          </w:p>
        </w:tc>
      </w:tr>
      <w:tr w:rsidR="003E6B01" w:rsidRPr="003E6B01" w14:paraId="742F6025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95A5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65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C815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9D6K5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E9F0F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Synaptojanin-2-binding protein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CE2D5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AE34E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855 </w:t>
            </w:r>
          </w:p>
        </w:tc>
      </w:tr>
      <w:tr w:rsidR="003E6B01" w:rsidRPr="003E6B01" w14:paraId="18B31787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88656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lastRenderedPageBreak/>
              <w:t>366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A7D55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60041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B08D8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Somatostat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13CFF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FDBFC7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858 </w:t>
            </w:r>
          </w:p>
        </w:tc>
      </w:tr>
      <w:tr w:rsidR="003E6B01" w:rsidRPr="003E6B01" w14:paraId="5F5933DD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A4E8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67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3DC5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PAV2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E82DF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robable E3 ubiquitin-protein ligase HERC4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3890C8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17350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877 </w:t>
            </w:r>
          </w:p>
        </w:tc>
      </w:tr>
      <w:tr w:rsidR="003E6B01" w:rsidRPr="003E6B01" w14:paraId="3F675B09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27909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68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2822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6ZPP3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85D9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MKIAA1507 protein (Fragment)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B9657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366B0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946 </w:t>
            </w:r>
          </w:p>
        </w:tc>
      </w:tr>
      <w:tr w:rsidR="003E6B01" w:rsidRPr="003E6B01" w14:paraId="3F7DBB14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C2DB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69</w:t>
            </w:r>
          </w:p>
        </w:tc>
        <w:tc>
          <w:tcPr>
            <w:tcW w:w="9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3210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Q8BPP6</w:t>
            </w:r>
          </w:p>
        </w:tc>
        <w:tc>
          <w:tcPr>
            <w:tcW w:w="2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69EC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Putative uncharacterized protein </w:t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4EEBE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27A1FA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955 </w:t>
            </w:r>
          </w:p>
        </w:tc>
      </w:tr>
      <w:tr w:rsidR="003E6B01" w:rsidRPr="003E6B01" w14:paraId="5EE84771" w14:textId="77777777" w:rsidTr="004832A0">
        <w:trPr>
          <w:trHeight w:val="264"/>
          <w:jc w:val="center"/>
        </w:trPr>
        <w:tc>
          <w:tcPr>
            <w:tcW w:w="43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57EBE2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70</w:t>
            </w:r>
          </w:p>
        </w:tc>
        <w:tc>
          <w:tcPr>
            <w:tcW w:w="91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A5136A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O35449</w:t>
            </w:r>
          </w:p>
        </w:tc>
        <w:tc>
          <w:tcPr>
            <w:tcW w:w="269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8AB959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Proline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-rich transmembrane protein 1 </w:t>
            </w:r>
          </w:p>
        </w:tc>
        <w:tc>
          <w:tcPr>
            <w:tcW w:w="44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97912A" w14:textId="77777777" w:rsidR="003E6B01" w:rsidRPr="003E6B01" w:rsidRDefault="003E6B01" w:rsidP="003E6B01">
            <w:pPr>
              <w:jc w:val="center"/>
              <w:rPr>
                <w:rFonts w:cs="Times New Roman"/>
                <w:szCs w:val="24"/>
              </w:rPr>
            </w:pPr>
            <w:r w:rsidRPr="003E6B01">
              <w:rPr>
                <w:rFonts w:eastAsia="宋体" w:cs="Times New Roman"/>
                <w:color w:val="000000"/>
                <w:szCs w:val="24"/>
              </w:rPr>
              <w:t>↓</w:t>
            </w:r>
          </w:p>
        </w:tc>
        <w:tc>
          <w:tcPr>
            <w:tcW w:w="511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16A8A5AB" w14:textId="77777777" w:rsidR="003E6B01" w:rsidRPr="003E6B01" w:rsidRDefault="003E6B01" w:rsidP="003E6B01">
            <w:pPr>
              <w:jc w:val="right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0.04978 </w:t>
            </w:r>
          </w:p>
        </w:tc>
      </w:tr>
    </w:tbl>
    <w:p w14:paraId="59BD024B" w14:textId="5B721023" w:rsidR="003E6B01" w:rsidRPr="003E6B01" w:rsidRDefault="003E6B01" w:rsidP="003E6B01">
      <w:pPr>
        <w:rPr>
          <w:rFonts w:cs="Times New Roman"/>
          <w:szCs w:val="24"/>
        </w:rPr>
      </w:pPr>
    </w:p>
    <w:p w14:paraId="430DD6A1" w14:textId="77777777" w:rsidR="003E6B01" w:rsidRPr="003E6B01" w:rsidRDefault="003E6B01" w:rsidP="003E6B01">
      <w:pPr>
        <w:jc w:val="center"/>
        <w:rPr>
          <w:rFonts w:cs="Times New Roman"/>
          <w:szCs w:val="24"/>
        </w:rPr>
      </w:pPr>
      <w:r w:rsidRPr="003E6B01">
        <w:rPr>
          <w:rFonts w:cs="Times New Roman"/>
          <w:szCs w:val="24"/>
        </w:rPr>
        <w:t xml:space="preserve">Table S2 </w:t>
      </w:r>
      <w:r w:rsidRPr="003E6B01">
        <w:rPr>
          <w:rFonts w:cs="Times New Roman"/>
          <w:color w:val="000000" w:themeColor="text1"/>
          <w:szCs w:val="24"/>
        </w:rPr>
        <w:t xml:space="preserve">The name and biological process of high degree nodes under </w:t>
      </w:r>
      <w:proofErr w:type="spellStart"/>
      <w:r w:rsidRPr="003E6B01">
        <w:rPr>
          <w:rFonts w:cs="Times New Roman"/>
          <w:color w:val="000000" w:themeColor="text1"/>
          <w:szCs w:val="24"/>
        </w:rPr>
        <w:t>baicalin</w:t>
      </w:r>
      <w:proofErr w:type="spellEnd"/>
      <w:r w:rsidRPr="003E6B01">
        <w:rPr>
          <w:rFonts w:cs="Times New Roman"/>
          <w:color w:val="000000" w:themeColor="text1"/>
          <w:szCs w:val="24"/>
        </w:rPr>
        <w:t xml:space="preserve"> treatment in CORT-induced mice</w:t>
      </w:r>
      <w:r w:rsidRPr="003E6B01">
        <w:rPr>
          <w:rFonts w:cs="Times New Roman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63"/>
        <w:gridCol w:w="2696"/>
        <w:gridCol w:w="2693"/>
        <w:gridCol w:w="3425"/>
      </w:tblGrid>
      <w:tr w:rsidR="003E6B01" w:rsidRPr="00D35343" w14:paraId="373BC531" w14:textId="77777777" w:rsidTr="004832A0">
        <w:trPr>
          <w:jc w:val="center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FC119" w14:textId="77777777" w:rsidR="003E6B01" w:rsidRPr="00D35343" w:rsidRDefault="003E6B01" w:rsidP="003E6B01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bookmarkStart w:id="1" w:name="_GoBack" w:colFirst="0" w:colLast="4"/>
            <w:r w:rsidRPr="00D35343">
              <w:rPr>
                <w:rFonts w:cs="Times New Roman"/>
                <w:color w:val="000000"/>
                <w:sz w:val="22"/>
                <w:szCs w:val="24"/>
              </w:rPr>
              <w:t>Protein gene</w:t>
            </w:r>
          </w:p>
        </w:tc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F910E" w14:textId="77777777" w:rsidR="003E6B01" w:rsidRPr="00D35343" w:rsidRDefault="003E6B01" w:rsidP="003E6B01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D35343">
              <w:rPr>
                <w:rFonts w:cs="Times New Roman"/>
                <w:color w:val="000000"/>
                <w:sz w:val="22"/>
                <w:szCs w:val="24"/>
              </w:rPr>
              <w:t>Name</w:t>
            </w:r>
          </w:p>
        </w:tc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CB009" w14:textId="77777777" w:rsidR="003E6B01" w:rsidRPr="00D35343" w:rsidRDefault="003E6B01" w:rsidP="003E6B01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D35343">
              <w:rPr>
                <w:rFonts w:cs="Times New Roman"/>
                <w:color w:val="000000"/>
                <w:sz w:val="22"/>
                <w:szCs w:val="24"/>
              </w:rPr>
              <w:t>Molecular function</w:t>
            </w:r>
          </w:p>
        </w:tc>
        <w:tc>
          <w:tcPr>
            <w:tcW w:w="17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A1D1E" w14:textId="77777777" w:rsidR="003E6B01" w:rsidRPr="00D35343" w:rsidRDefault="003E6B01" w:rsidP="003E6B01">
            <w:pPr>
              <w:jc w:val="center"/>
              <w:rPr>
                <w:rFonts w:cs="Times New Roman"/>
                <w:color w:val="000000"/>
                <w:sz w:val="22"/>
                <w:szCs w:val="24"/>
              </w:rPr>
            </w:pPr>
            <w:r w:rsidRPr="00D35343">
              <w:rPr>
                <w:rFonts w:cs="Times New Roman"/>
                <w:color w:val="000000"/>
                <w:sz w:val="22"/>
                <w:szCs w:val="24"/>
              </w:rPr>
              <w:t>Biological process</w:t>
            </w:r>
          </w:p>
        </w:tc>
      </w:tr>
      <w:tr w:rsidR="003E6B01" w:rsidRPr="003E6B01" w14:paraId="49AEA935" w14:textId="77777777" w:rsidTr="004832A0">
        <w:trPr>
          <w:jc w:val="center"/>
        </w:trPr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08B29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bookmarkStart w:id="2" w:name="OLE_LINK86"/>
            <w:bookmarkStart w:id="3" w:name="_Hlk3465113"/>
            <w:bookmarkEnd w:id="1"/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Ywhae</w:t>
            </w:r>
            <w:bookmarkEnd w:id="2"/>
            <w:proofErr w:type="spellEnd"/>
          </w:p>
        </w:tc>
        <w:tc>
          <w:tcPr>
            <w:tcW w:w="13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B8BAE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smartTag w:uri="urn:schemas-microsoft-com:office:smarttags" w:element="chsdate">
              <w:smartTagPr>
                <w:attr w:name="Year" w:val="2014"/>
                <w:attr w:name="Month" w:val="3"/>
                <w:attr w:name="Day" w:val="3"/>
                <w:attr w:name="IsLunarDate" w:val="False"/>
                <w:attr w:name="IsROCDate" w:val="False"/>
              </w:smartTagPr>
              <w:r w:rsidRPr="003E6B01">
                <w:rPr>
                  <w:rFonts w:cs="Times New Roman"/>
                  <w:color w:val="000000"/>
                  <w:szCs w:val="24"/>
                </w:rPr>
                <w:t>14-3-3</w:t>
              </w:r>
            </w:smartTag>
            <w:r w:rsidRPr="003E6B01">
              <w:rPr>
                <w:rFonts w:cs="Times New Roman"/>
                <w:color w:val="000000"/>
                <w:szCs w:val="24"/>
              </w:rPr>
              <w:t xml:space="preserve"> protein epsilon</w:t>
            </w:r>
          </w:p>
        </w:tc>
        <w:tc>
          <w:tcPr>
            <w:tcW w:w="1406" w:type="pct"/>
            <w:tcBorders>
              <w:top w:val="single" w:sz="4" w:space="0" w:color="auto"/>
            </w:tcBorders>
            <w:vAlign w:val="center"/>
          </w:tcPr>
          <w:p w14:paraId="34E7EF0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nzyme binding</w:t>
            </w:r>
          </w:p>
          <w:p w14:paraId="40CA1D6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hosphoprotein binding</w:t>
            </w:r>
          </w:p>
        </w:tc>
        <w:tc>
          <w:tcPr>
            <w:tcW w:w="17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729A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hippocampus development</w:t>
            </w:r>
          </w:p>
          <w:p w14:paraId="6D64A8DA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negative regulation of protein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dephosphorylation</w:t>
            </w:r>
            <w:proofErr w:type="spellEnd"/>
          </w:p>
        </w:tc>
      </w:tr>
      <w:tr w:rsidR="003E6B01" w:rsidRPr="003E6B01" w14:paraId="75AE9196" w14:textId="77777777" w:rsidTr="004832A0">
        <w:trPr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4C9E336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Ywhaz</w:t>
            </w:r>
            <w:proofErr w:type="spellEnd"/>
          </w:p>
        </w:tc>
        <w:tc>
          <w:tcPr>
            <w:tcW w:w="1356" w:type="pct"/>
            <w:shd w:val="clear" w:color="auto" w:fill="auto"/>
            <w:vAlign w:val="center"/>
          </w:tcPr>
          <w:p w14:paraId="6C2654B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smartTag w:uri="urn:schemas-microsoft-com:office:smarttags" w:element="chsdate">
              <w:smartTagPr>
                <w:attr w:name="Year" w:val="2014"/>
                <w:attr w:name="Month" w:val="3"/>
                <w:attr w:name="Day" w:val="3"/>
                <w:attr w:name="IsLunarDate" w:val="False"/>
                <w:attr w:name="IsROCDate" w:val="False"/>
              </w:smartTagPr>
              <w:r w:rsidRPr="003E6B01">
                <w:rPr>
                  <w:rFonts w:cs="Times New Roman"/>
                  <w:color w:val="000000"/>
                  <w:szCs w:val="24"/>
                </w:rPr>
                <w:t>14-3-3</w:t>
              </w:r>
            </w:smartTag>
            <w:r w:rsidRPr="003E6B01">
              <w:rPr>
                <w:rFonts w:cs="Times New Roman"/>
                <w:color w:val="000000"/>
                <w:szCs w:val="24"/>
              </w:rPr>
              <w:t xml:space="preserve"> protein zeta/delta</w:t>
            </w:r>
          </w:p>
        </w:tc>
        <w:tc>
          <w:tcPr>
            <w:tcW w:w="1406" w:type="pct"/>
            <w:vAlign w:val="center"/>
          </w:tcPr>
          <w:p w14:paraId="158C3AE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hyperlink r:id="rId8" w:history="1">
              <w:r w:rsidRPr="003E6B01">
                <w:rPr>
                  <w:rFonts w:cs="Times New Roman"/>
                  <w:color w:val="000000"/>
                  <w:szCs w:val="24"/>
                </w:rPr>
                <w:t>protein kinase binding</w:t>
              </w:r>
            </w:hyperlink>
          </w:p>
          <w:p w14:paraId="3FBCB51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hyperlink r:id="rId9" w:history="1">
              <w:r w:rsidRPr="003E6B01">
                <w:rPr>
                  <w:rFonts w:cs="Times New Roman"/>
                  <w:color w:val="000000"/>
                  <w:szCs w:val="24"/>
                </w:rPr>
                <w:t>transcription factor binding</w:t>
              </w:r>
            </w:hyperlink>
          </w:p>
        </w:tc>
        <w:tc>
          <w:tcPr>
            <w:tcW w:w="1780" w:type="pct"/>
            <w:shd w:val="clear" w:color="auto" w:fill="auto"/>
            <w:vAlign w:val="center"/>
          </w:tcPr>
          <w:p w14:paraId="457B1E66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hyperlink r:id="rId10" w:history="1">
              <w:r w:rsidRPr="003E6B01">
                <w:rPr>
                  <w:rFonts w:cs="Times New Roman"/>
                  <w:color w:val="000000"/>
                  <w:szCs w:val="24"/>
                </w:rPr>
                <w:t>regulation of cell death</w:t>
              </w:r>
            </w:hyperlink>
          </w:p>
          <w:p w14:paraId="1F4A050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regulation of synapse maturation</w:t>
            </w:r>
          </w:p>
        </w:tc>
      </w:tr>
      <w:tr w:rsidR="003E6B01" w:rsidRPr="003E6B01" w14:paraId="3B4029F0" w14:textId="77777777" w:rsidTr="004832A0">
        <w:trPr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4514175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bookmarkStart w:id="4" w:name="OLE_LINK88"/>
            <w:bookmarkStart w:id="5" w:name="OLE_LINK89"/>
            <w:r w:rsidRPr="003E6B01">
              <w:rPr>
                <w:rFonts w:cs="Times New Roman"/>
                <w:color w:val="000000"/>
                <w:szCs w:val="24"/>
              </w:rPr>
              <w:t>Hsd3b4</w:t>
            </w:r>
            <w:bookmarkEnd w:id="4"/>
            <w:bookmarkEnd w:id="5"/>
          </w:p>
        </w:tc>
        <w:tc>
          <w:tcPr>
            <w:tcW w:w="1356" w:type="pct"/>
            <w:shd w:val="clear" w:color="auto" w:fill="auto"/>
            <w:vAlign w:val="center"/>
          </w:tcPr>
          <w:p w14:paraId="2ED1059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 beta-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hydroxysteroid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dehydrogenase type 4</w:t>
            </w:r>
          </w:p>
        </w:tc>
        <w:tc>
          <w:tcPr>
            <w:tcW w:w="1406" w:type="pct"/>
            <w:vAlign w:val="center"/>
          </w:tcPr>
          <w:p w14:paraId="23D0D55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oxidoreductase activity</w:t>
            </w:r>
          </w:p>
          <w:p w14:paraId="1D952FC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steroid binding</w:t>
            </w:r>
          </w:p>
        </w:tc>
        <w:tc>
          <w:tcPr>
            <w:tcW w:w="1780" w:type="pct"/>
            <w:shd w:val="clear" w:color="auto" w:fill="auto"/>
            <w:vAlign w:val="center"/>
          </w:tcPr>
          <w:p w14:paraId="7F563EC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response to corticosterone</w:t>
            </w:r>
          </w:p>
          <w:p w14:paraId="2AB34A8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hyperlink r:id="rId11" w:history="1">
              <w:r w:rsidRPr="003E6B01">
                <w:rPr>
                  <w:rFonts w:cs="Times New Roman"/>
                  <w:color w:val="000000"/>
                  <w:szCs w:val="24"/>
                </w:rPr>
                <w:t>steroid biosynthetic process</w:t>
              </w:r>
            </w:hyperlink>
          </w:p>
        </w:tc>
      </w:tr>
      <w:tr w:rsidR="003E6B01" w:rsidRPr="003E6B01" w14:paraId="188B82D4" w14:textId="77777777" w:rsidTr="004832A0">
        <w:trPr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2795BBCC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Pgls</w:t>
            </w:r>
            <w:proofErr w:type="spellEnd"/>
          </w:p>
        </w:tc>
        <w:tc>
          <w:tcPr>
            <w:tcW w:w="1356" w:type="pct"/>
            <w:shd w:val="clear" w:color="auto" w:fill="auto"/>
            <w:vAlign w:val="center"/>
          </w:tcPr>
          <w:p w14:paraId="3652524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6-phosphogluconolactonase</w:t>
            </w:r>
          </w:p>
        </w:tc>
        <w:tc>
          <w:tcPr>
            <w:tcW w:w="1406" w:type="pct"/>
            <w:vAlign w:val="center"/>
          </w:tcPr>
          <w:p w14:paraId="0F2A7CF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hyperlink r:id="rId12" w:history="1">
              <w:r w:rsidRPr="003E6B01">
                <w:rPr>
                  <w:rFonts w:cs="Times New Roman"/>
                  <w:color w:val="000000"/>
                  <w:szCs w:val="24"/>
                </w:rPr>
                <w:t>monosaccharide binding</w:t>
              </w:r>
            </w:hyperlink>
          </w:p>
        </w:tc>
        <w:tc>
          <w:tcPr>
            <w:tcW w:w="1780" w:type="pct"/>
            <w:shd w:val="clear" w:color="auto" w:fill="auto"/>
            <w:vAlign w:val="center"/>
          </w:tcPr>
          <w:p w14:paraId="6C08615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hyperlink r:id="rId13" w:history="1">
              <w:r w:rsidRPr="003E6B01">
                <w:rPr>
                  <w:rFonts w:cs="Times New Roman"/>
                  <w:color w:val="000000"/>
                  <w:szCs w:val="24"/>
                </w:rPr>
                <w:t>carbohydrate metabolic process</w:t>
              </w:r>
            </w:hyperlink>
          </w:p>
        </w:tc>
      </w:tr>
      <w:tr w:rsidR="003E6B01" w:rsidRPr="003E6B01" w14:paraId="146D7530" w14:textId="77777777" w:rsidTr="004832A0">
        <w:trPr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3B26BD4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bookmarkStart w:id="6" w:name="OLE_LINK90"/>
            <w:bookmarkStart w:id="7" w:name="OLE_LINK91"/>
            <w:r w:rsidRPr="003E6B01">
              <w:rPr>
                <w:rFonts w:cs="Times New Roman"/>
                <w:color w:val="000000"/>
                <w:szCs w:val="24"/>
              </w:rPr>
              <w:t>Hsd3b7</w:t>
            </w:r>
            <w:bookmarkEnd w:id="6"/>
            <w:bookmarkEnd w:id="7"/>
          </w:p>
        </w:tc>
        <w:tc>
          <w:tcPr>
            <w:tcW w:w="1356" w:type="pct"/>
            <w:shd w:val="clear" w:color="auto" w:fill="auto"/>
            <w:vAlign w:val="center"/>
          </w:tcPr>
          <w:p w14:paraId="58384AD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3 beta-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hydroxysteroid</w:t>
            </w:r>
            <w:proofErr w:type="spellEnd"/>
            <w:r w:rsidRPr="003E6B01">
              <w:rPr>
                <w:rFonts w:cs="Times New Roman"/>
                <w:color w:val="000000"/>
                <w:szCs w:val="24"/>
              </w:rPr>
              <w:t xml:space="preserve"> dehydrogenase type 7</w:t>
            </w:r>
          </w:p>
        </w:tc>
        <w:tc>
          <w:tcPr>
            <w:tcW w:w="1406" w:type="pct"/>
            <w:vAlign w:val="center"/>
          </w:tcPr>
          <w:p w14:paraId="029B481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oxidoreductase activity</w:t>
            </w:r>
          </w:p>
        </w:tc>
        <w:tc>
          <w:tcPr>
            <w:tcW w:w="1780" w:type="pct"/>
            <w:shd w:val="clear" w:color="auto" w:fill="auto"/>
            <w:vAlign w:val="center"/>
          </w:tcPr>
          <w:p w14:paraId="1A28454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regulation of cell growth</w:t>
            </w:r>
          </w:p>
          <w:p w14:paraId="15F5DEB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hyperlink r:id="rId14" w:history="1">
              <w:r w:rsidRPr="003E6B01">
                <w:rPr>
                  <w:rFonts w:cs="Times New Roman"/>
                  <w:color w:val="000000"/>
                  <w:szCs w:val="24"/>
                </w:rPr>
                <w:t>steroid biosynthetic process</w:t>
              </w:r>
            </w:hyperlink>
          </w:p>
        </w:tc>
      </w:tr>
      <w:tr w:rsidR="003E6B01" w:rsidRPr="003E6B01" w14:paraId="474467AE" w14:textId="77777777" w:rsidTr="004832A0">
        <w:trPr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4635651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bookmarkStart w:id="8" w:name="OLE_LINK92"/>
            <w:bookmarkStart w:id="9" w:name="OLE_LINK93"/>
            <w:bookmarkStart w:id="10" w:name="OLE_LINK94"/>
            <w:r w:rsidRPr="003E6B01">
              <w:rPr>
                <w:rFonts w:cs="Times New Roman"/>
                <w:color w:val="000000"/>
                <w:szCs w:val="24"/>
              </w:rPr>
              <w:t>Lactb2</w:t>
            </w:r>
            <w:bookmarkEnd w:id="8"/>
            <w:bookmarkEnd w:id="9"/>
            <w:bookmarkEnd w:id="10"/>
          </w:p>
        </w:tc>
        <w:tc>
          <w:tcPr>
            <w:tcW w:w="1356" w:type="pct"/>
            <w:shd w:val="clear" w:color="auto" w:fill="auto"/>
            <w:vAlign w:val="center"/>
          </w:tcPr>
          <w:p w14:paraId="0973F51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Beta-lactamase-like protein 2</w:t>
            </w:r>
          </w:p>
        </w:tc>
        <w:tc>
          <w:tcPr>
            <w:tcW w:w="1406" w:type="pct"/>
            <w:vAlign w:val="center"/>
          </w:tcPr>
          <w:p w14:paraId="408EC6C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endoribonuclease activity</w:t>
            </w:r>
          </w:p>
        </w:tc>
        <w:tc>
          <w:tcPr>
            <w:tcW w:w="1780" w:type="pct"/>
            <w:shd w:val="clear" w:color="auto" w:fill="auto"/>
            <w:vAlign w:val="center"/>
          </w:tcPr>
          <w:p w14:paraId="406D96F1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 xml:space="preserve">RNA phosphodiester bond hydrolysis, </w:t>
            </w: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endonucleolytic</w:t>
            </w:r>
            <w:proofErr w:type="spellEnd"/>
          </w:p>
        </w:tc>
      </w:tr>
      <w:tr w:rsidR="003E6B01" w:rsidRPr="003E6B01" w14:paraId="720262BE" w14:textId="77777777" w:rsidTr="004832A0">
        <w:trPr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264A46AB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bookmarkStart w:id="11" w:name="OLE_LINK95"/>
            <w:bookmarkStart w:id="12" w:name="OLE_LINK96"/>
            <w:proofErr w:type="spellStart"/>
            <w:r w:rsidRPr="003E6B01">
              <w:rPr>
                <w:rFonts w:cs="Times New Roman"/>
                <w:color w:val="000000"/>
                <w:szCs w:val="24"/>
              </w:rPr>
              <w:lastRenderedPageBreak/>
              <w:t>Ywhah</w:t>
            </w:r>
            <w:bookmarkEnd w:id="11"/>
            <w:bookmarkEnd w:id="12"/>
            <w:proofErr w:type="spellEnd"/>
          </w:p>
        </w:tc>
        <w:tc>
          <w:tcPr>
            <w:tcW w:w="1356" w:type="pct"/>
            <w:shd w:val="clear" w:color="auto" w:fill="auto"/>
            <w:vAlign w:val="center"/>
          </w:tcPr>
          <w:p w14:paraId="0A85DA67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smartTag w:uri="urn:schemas-microsoft-com:office:smarttags" w:element="chsdate">
              <w:smartTagPr>
                <w:attr w:name="Year" w:val="2014"/>
                <w:attr w:name="Month" w:val="3"/>
                <w:attr w:name="Day" w:val="3"/>
                <w:attr w:name="IsLunarDate" w:val="False"/>
                <w:attr w:name="IsROCDate" w:val="False"/>
              </w:smartTagPr>
              <w:r w:rsidRPr="003E6B01">
                <w:rPr>
                  <w:rFonts w:cs="Times New Roman"/>
                  <w:color w:val="000000"/>
                  <w:szCs w:val="24"/>
                </w:rPr>
                <w:t>14-3-3</w:t>
              </w:r>
            </w:smartTag>
            <w:r w:rsidRPr="003E6B01">
              <w:rPr>
                <w:rFonts w:cs="Times New Roman"/>
                <w:color w:val="000000"/>
                <w:szCs w:val="24"/>
              </w:rPr>
              <w:t xml:space="preserve"> protein eta</w:t>
            </w:r>
          </w:p>
        </w:tc>
        <w:tc>
          <w:tcPr>
            <w:tcW w:w="1406" w:type="pct"/>
            <w:vAlign w:val="center"/>
          </w:tcPr>
          <w:p w14:paraId="4C18517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hyperlink r:id="rId15" w:history="1">
              <w:r w:rsidRPr="003E6B01">
                <w:rPr>
                  <w:rFonts w:cs="Times New Roman"/>
                  <w:color w:val="000000"/>
                  <w:szCs w:val="24"/>
                </w:rPr>
                <w:t>glucocorticoid receptor binding</w:t>
              </w:r>
            </w:hyperlink>
          </w:p>
        </w:tc>
        <w:tc>
          <w:tcPr>
            <w:tcW w:w="1780" w:type="pct"/>
            <w:shd w:val="clear" w:color="auto" w:fill="auto"/>
            <w:vAlign w:val="center"/>
          </w:tcPr>
          <w:p w14:paraId="5BF96CD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hyperlink r:id="rId16" w:history="1">
              <w:r w:rsidRPr="003E6B01">
                <w:rPr>
                  <w:rFonts w:cs="Times New Roman"/>
                  <w:color w:val="000000"/>
                  <w:szCs w:val="24"/>
                </w:rPr>
                <w:t>glucocorticoid catabolic process</w:t>
              </w:r>
            </w:hyperlink>
          </w:p>
          <w:p w14:paraId="0AD03EB5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hyperlink r:id="rId17" w:history="1">
              <w:r w:rsidRPr="003E6B01">
                <w:rPr>
                  <w:rFonts w:cs="Times New Roman"/>
                  <w:color w:val="000000"/>
                  <w:szCs w:val="24"/>
                </w:rPr>
                <w:t>glucocorticoid receptor signaling pathway</w:t>
              </w:r>
            </w:hyperlink>
          </w:p>
        </w:tc>
      </w:tr>
      <w:tr w:rsidR="003E6B01" w:rsidRPr="003E6B01" w14:paraId="2C20D9FE" w14:textId="77777777" w:rsidTr="004832A0">
        <w:trPr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60930DA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Hmga2</w:t>
            </w:r>
          </w:p>
        </w:tc>
        <w:tc>
          <w:tcPr>
            <w:tcW w:w="1356" w:type="pct"/>
            <w:shd w:val="clear" w:color="auto" w:fill="auto"/>
            <w:vAlign w:val="center"/>
          </w:tcPr>
          <w:p w14:paraId="0480B36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High mobility group protein HMGI-C</w:t>
            </w:r>
          </w:p>
        </w:tc>
        <w:tc>
          <w:tcPr>
            <w:tcW w:w="1406" w:type="pct"/>
            <w:vAlign w:val="center"/>
          </w:tcPr>
          <w:p w14:paraId="586EBB6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hyperlink r:id="rId18" w:history="1">
              <w:r w:rsidRPr="003E6B01">
                <w:rPr>
                  <w:rFonts w:cs="Times New Roman"/>
                  <w:color w:val="000000"/>
                  <w:szCs w:val="24"/>
                </w:rPr>
                <w:t>cAMP response element binding</w:t>
              </w:r>
            </w:hyperlink>
          </w:p>
        </w:tc>
        <w:tc>
          <w:tcPr>
            <w:tcW w:w="1780" w:type="pct"/>
            <w:shd w:val="clear" w:color="auto" w:fill="auto"/>
            <w:vAlign w:val="center"/>
          </w:tcPr>
          <w:p w14:paraId="2B17269F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hyperlink r:id="rId19" w:history="1">
              <w:r w:rsidRPr="003E6B01">
                <w:rPr>
                  <w:rFonts w:cs="Times New Roman"/>
                  <w:color w:val="000000"/>
                  <w:szCs w:val="24"/>
                </w:rPr>
                <w:t>adrenal gland development</w:t>
              </w:r>
            </w:hyperlink>
          </w:p>
          <w:p w14:paraId="323165F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hyperlink r:id="rId20" w:history="1">
              <w:r w:rsidRPr="003E6B01">
                <w:rPr>
                  <w:rFonts w:cs="Times New Roman"/>
                  <w:color w:val="000000"/>
                  <w:szCs w:val="24"/>
                </w:rPr>
                <w:t>cell proliferation</w:t>
              </w:r>
            </w:hyperlink>
          </w:p>
        </w:tc>
      </w:tr>
      <w:tr w:rsidR="003E6B01" w:rsidRPr="003E6B01" w14:paraId="43AA4DA6" w14:textId="77777777" w:rsidTr="004832A0">
        <w:trPr>
          <w:jc w:val="center"/>
        </w:trPr>
        <w:tc>
          <w:tcPr>
            <w:tcW w:w="457" w:type="pct"/>
            <w:shd w:val="clear" w:color="auto" w:fill="auto"/>
            <w:vAlign w:val="center"/>
          </w:tcPr>
          <w:p w14:paraId="0357C06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3E6B01">
              <w:rPr>
                <w:rFonts w:cs="Times New Roman"/>
                <w:color w:val="000000"/>
                <w:szCs w:val="24"/>
              </w:rPr>
              <w:t>Ywhab</w:t>
            </w:r>
            <w:proofErr w:type="spellEnd"/>
          </w:p>
        </w:tc>
        <w:tc>
          <w:tcPr>
            <w:tcW w:w="1356" w:type="pct"/>
            <w:shd w:val="clear" w:color="auto" w:fill="auto"/>
            <w:vAlign w:val="center"/>
          </w:tcPr>
          <w:p w14:paraId="587C6B0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smartTag w:uri="urn:schemas-microsoft-com:office:smarttags" w:element="chsdate">
              <w:smartTagPr>
                <w:attr w:name="Year" w:val="2014"/>
                <w:attr w:name="Month" w:val="3"/>
                <w:attr w:name="Day" w:val="3"/>
                <w:attr w:name="IsLunarDate" w:val="False"/>
                <w:attr w:name="IsROCDate" w:val="False"/>
              </w:smartTagPr>
              <w:r w:rsidRPr="003E6B01">
                <w:rPr>
                  <w:rFonts w:cs="Times New Roman"/>
                  <w:color w:val="000000"/>
                  <w:szCs w:val="24"/>
                </w:rPr>
                <w:t>14-3-3</w:t>
              </w:r>
            </w:smartTag>
            <w:r w:rsidRPr="003E6B01">
              <w:rPr>
                <w:rFonts w:cs="Times New Roman"/>
                <w:color w:val="000000"/>
                <w:szCs w:val="24"/>
              </w:rPr>
              <w:t xml:space="preserve"> protein beta/alpha</w:t>
            </w:r>
          </w:p>
        </w:tc>
        <w:tc>
          <w:tcPr>
            <w:tcW w:w="1406" w:type="pct"/>
            <w:vAlign w:val="center"/>
          </w:tcPr>
          <w:p w14:paraId="38220BC9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hyperlink r:id="rId21" w:history="1">
              <w:r w:rsidRPr="003E6B01">
                <w:rPr>
                  <w:rFonts w:cs="Times New Roman"/>
                  <w:color w:val="000000"/>
                  <w:szCs w:val="24"/>
                </w:rPr>
                <w:t>phosphoserine binding</w:t>
              </w:r>
            </w:hyperlink>
          </w:p>
        </w:tc>
        <w:tc>
          <w:tcPr>
            <w:tcW w:w="1780" w:type="pct"/>
            <w:shd w:val="clear" w:color="auto" w:fill="auto"/>
            <w:vAlign w:val="center"/>
          </w:tcPr>
          <w:p w14:paraId="0D2AF29E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hyperlink r:id="rId22" w:history="1">
              <w:r w:rsidRPr="003E6B01">
                <w:rPr>
                  <w:rFonts w:cs="Times New Roman"/>
                  <w:color w:val="000000"/>
                  <w:szCs w:val="24"/>
                </w:rPr>
                <w:t>negative regulation of protein dephosphorylation</w:t>
              </w:r>
            </w:hyperlink>
          </w:p>
        </w:tc>
      </w:tr>
      <w:tr w:rsidR="003E6B01" w:rsidRPr="003E6B01" w14:paraId="696A97A1" w14:textId="77777777" w:rsidTr="004832A0">
        <w:trPr>
          <w:jc w:val="center"/>
        </w:trPr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1A042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  <w:p w14:paraId="5D1E04B4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pp1cc</w:t>
            </w:r>
          </w:p>
          <w:p w14:paraId="63A749A0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06FF8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Serine/threonine-protein phosphatase PP1-gamma catalytic subunit</w:t>
            </w:r>
          </w:p>
        </w:tc>
        <w:tc>
          <w:tcPr>
            <w:tcW w:w="1406" w:type="pct"/>
            <w:tcBorders>
              <w:bottom w:val="single" w:sz="4" w:space="0" w:color="auto"/>
            </w:tcBorders>
            <w:vAlign w:val="center"/>
          </w:tcPr>
          <w:p w14:paraId="289445B3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rotein phosphatase 1 binding</w:t>
            </w:r>
          </w:p>
          <w:p w14:paraId="5B42BE3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rotein phosphatase binding</w:t>
            </w:r>
          </w:p>
        </w:tc>
        <w:tc>
          <w:tcPr>
            <w:tcW w:w="17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891EAD" w14:textId="77777777" w:rsidR="003E6B01" w:rsidRPr="003E6B01" w:rsidRDefault="003E6B01" w:rsidP="003E6B0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E6B01">
              <w:rPr>
                <w:rFonts w:cs="Times New Roman"/>
                <w:color w:val="000000"/>
                <w:szCs w:val="24"/>
              </w:rPr>
              <w:t>protein serine/threonine phosphatase activity</w:t>
            </w:r>
          </w:p>
        </w:tc>
      </w:tr>
      <w:bookmarkEnd w:id="3"/>
    </w:tbl>
    <w:p w14:paraId="3947F1F3" w14:textId="77777777" w:rsidR="003E6B01" w:rsidRPr="003E6B01" w:rsidRDefault="003E6B01" w:rsidP="003E6B01">
      <w:pPr>
        <w:jc w:val="center"/>
        <w:rPr>
          <w:rFonts w:cs="Times New Roman"/>
          <w:color w:val="000000"/>
          <w:szCs w:val="24"/>
        </w:rPr>
      </w:pPr>
    </w:p>
    <w:p w14:paraId="535F7FFF" w14:textId="77777777" w:rsidR="003E6B01" w:rsidRPr="003E6B01" w:rsidRDefault="003E6B01" w:rsidP="003E6B01">
      <w:pPr>
        <w:rPr>
          <w:rFonts w:cs="Times New Roman"/>
          <w:szCs w:val="24"/>
          <w:u w:val="single"/>
        </w:rPr>
      </w:pPr>
    </w:p>
    <w:sectPr w:rsidR="003E6B01" w:rsidRPr="003E6B01" w:rsidSect="0093429D">
      <w:headerReference w:type="even" r:id="rId23"/>
      <w:footerReference w:type="even" r:id="rId24"/>
      <w:footerReference w:type="default" r:id="rId25"/>
      <w:headerReference w:type="first" r:id="rId2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484454" w14:textId="77777777" w:rsidR="004C722C" w:rsidRDefault="004C722C" w:rsidP="00117666">
      <w:pPr>
        <w:spacing w:after="0"/>
      </w:pPr>
      <w:r>
        <w:separator/>
      </w:r>
    </w:p>
  </w:endnote>
  <w:endnote w:type="continuationSeparator" w:id="0">
    <w:p w14:paraId="5A147B47" w14:textId="77777777" w:rsidR="004C722C" w:rsidRDefault="004C72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ECE492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53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ECE492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5343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2C126D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53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2C126D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5343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5F5425" w14:textId="77777777" w:rsidR="004C722C" w:rsidRDefault="004C722C" w:rsidP="00117666">
      <w:pPr>
        <w:spacing w:after="0"/>
      </w:pPr>
      <w:r>
        <w:separator/>
      </w:r>
    </w:p>
  </w:footnote>
  <w:footnote w:type="continuationSeparator" w:id="0">
    <w:p w14:paraId="0850C474" w14:textId="77777777" w:rsidR="004C722C" w:rsidRDefault="004C72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6B01"/>
    <w:rsid w:val="00401590"/>
    <w:rsid w:val="00447801"/>
    <w:rsid w:val="00452E9C"/>
    <w:rsid w:val="004735C8"/>
    <w:rsid w:val="004947A6"/>
    <w:rsid w:val="004961FF"/>
    <w:rsid w:val="004C722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534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sdate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font5">
    <w:name w:val="font5"/>
    <w:basedOn w:val="a0"/>
    <w:rsid w:val="003E6B01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6">
    <w:name w:val="xl66"/>
    <w:basedOn w:val="a0"/>
    <w:rsid w:val="003E6B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3E6B01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rsid w:val="003E6B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3E6B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3E6B0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3E6B0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2">
    <w:name w:val="xl72"/>
    <w:basedOn w:val="a0"/>
    <w:rsid w:val="003E6B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3">
    <w:name w:val="xl73"/>
    <w:basedOn w:val="a0"/>
    <w:rsid w:val="003E6B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QuickGO/GTerm?id=GO:0019901" TargetMode="External"/><Relationship Id="rId13" Type="http://schemas.openxmlformats.org/officeDocument/2006/relationships/hyperlink" Target="http://www.ebi.ac.uk/QuickGO/GTerm?id=GO:0005975" TargetMode="External"/><Relationship Id="rId18" Type="http://schemas.openxmlformats.org/officeDocument/2006/relationships/hyperlink" Target="http://www.ebi.ac.uk/QuickGO/GTerm?id=GO:0035497" TargetMode="External"/><Relationship Id="rId26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hyperlink" Target="http://www.ebi.ac.uk/QuickGO/GTerm?id=GO:0050815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ebi.ac.uk/QuickGO/GTerm?id=GO:0048029" TargetMode="External"/><Relationship Id="rId17" Type="http://schemas.openxmlformats.org/officeDocument/2006/relationships/hyperlink" Target="http://www.ebi.ac.uk/QuickGO/GTerm?id=GO:0042921" TargetMode="External"/><Relationship Id="rId25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hyperlink" Target="http://www.ebi.ac.uk/QuickGO/GTerm?id=GO:0006713" TargetMode="External"/><Relationship Id="rId20" Type="http://schemas.openxmlformats.org/officeDocument/2006/relationships/hyperlink" Target="http://www.ebi.ac.uk/QuickGO/GTerm?id=GO:000828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ebi.ac.uk/QuickGO/GTerm?id=GO:0006694" TargetMode="External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://www.ebi.ac.uk/QuickGO/GTerm?id=GO:0035259" TargetMode="External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hyperlink" Target="http://www.ebi.ac.uk/QuickGO/GTerm?id=GO:0010941" TargetMode="External"/><Relationship Id="rId19" Type="http://schemas.openxmlformats.org/officeDocument/2006/relationships/hyperlink" Target="http://www.ebi.ac.uk/QuickGO/GTerm?id=GO:0030325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bi.ac.uk/QuickGO/GTerm?id=GO:0008134" TargetMode="External"/><Relationship Id="rId14" Type="http://schemas.openxmlformats.org/officeDocument/2006/relationships/hyperlink" Target="http://www.ebi.ac.uk/QuickGO/GTerm?id=GO:0006694" TargetMode="External"/><Relationship Id="rId22" Type="http://schemas.openxmlformats.org/officeDocument/2006/relationships/hyperlink" Target="http://www.ebi.ac.uk/QuickGO/GTerm?id=GO:0035308" TargetMode="External"/><Relationship Id="rId27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F58F4A-B2C8-4BAF-90F7-4F4DA067B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1</Pages>
  <Words>3637</Words>
  <Characters>20736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ng</cp:lastModifiedBy>
  <cp:revision>4</cp:revision>
  <cp:lastPrinted>2013-10-03T12:51:00Z</cp:lastPrinted>
  <dcterms:created xsi:type="dcterms:W3CDTF">2018-11-23T08:58:00Z</dcterms:created>
  <dcterms:modified xsi:type="dcterms:W3CDTF">2019-05-09T02:36:00Z</dcterms:modified>
</cp:coreProperties>
</file>